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43A1FE" w14:textId="2CABFDE4" w:rsidR="00172923" w:rsidRDefault="00D33281" w:rsidP="004C3207">
      <w:pPr>
        <w:pStyle w:val="Heading3"/>
        <w:rPr>
          <w:rFonts w:asciiTheme="minorHAnsi" w:hAnsiTheme="minorHAnsi"/>
        </w:rPr>
      </w:pPr>
      <w:r>
        <w:rPr>
          <w:rFonts w:asciiTheme="minorHAnsi" w:hAnsiTheme="minorHAnsi"/>
        </w:rPr>
        <w:t xml:space="preserve">Appendix </w:t>
      </w:r>
      <w:r w:rsidR="00675034">
        <w:rPr>
          <w:rFonts w:asciiTheme="minorHAnsi" w:hAnsiTheme="minorHAnsi"/>
        </w:rPr>
        <w:t>1</w:t>
      </w:r>
      <w:r w:rsidR="003F2A88">
        <w:rPr>
          <w:rFonts w:asciiTheme="minorHAnsi" w:hAnsiTheme="minorHAnsi"/>
        </w:rPr>
        <w:t xml:space="preserve">: </w:t>
      </w:r>
      <w:r w:rsidR="009D6206">
        <w:rPr>
          <w:rFonts w:asciiTheme="minorHAnsi" w:hAnsiTheme="minorHAnsi"/>
        </w:rPr>
        <w:t xml:space="preserve">Search Strategy for </w:t>
      </w:r>
      <w:r w:rsidR="003F2A88" w:rsidRPr="003F2A88">
        <w:rPr>
          <w:rFonts w:asciiTheme="minorHAnsi" w:hAnsiTheme="minorHAnsi"/>
        </w:rPr>
        <w:t>Ovid MEDLINE: Epub Ahead of Print, In-Process &amp; Other Non-Indexed Citations, Ovid MEDLINE® Daily and Ovid MEDLINE® 1946-Present</w:t>
      </w:r>
    </w:p>
    <w:p w14:paraId="27AA8048" w14:textId="77777777" w:rsidR="003F2A88" w:rsidRPr="003F2A88" w:rsidRDefault="003F2A88" w:rsidP="003F2A88"/>
    <w:p w14:paraId="6BAA41DF" w14:textId="77777777" w:rsidR="00172923" w:rsidRPr="000F5ACA" w:rsidRDefault="00172923" w:rsidP="00172923">
      <w:pPr>
        <w:rPr>
          <w:rFonts w:asciiTheme="minorHAnsi" w:hAnsiTheme="minorHAnsi" w:cstheme="minorHAnsi"/>
          <w:sz w:val="22"/>
          <w:szCs w:val="22"/>
        </w:rPr>
      </w:pPr>
      <w:r w:rsidRPr="004C3207">
        <w:rPr>
          <w:rFonts w:asciiTheme="minorHAnsi" w:hAnsiTheme="minorHAnsi" w:cstheme="minorHAnsi"/>
          <w:color w:val="0A0905"/>
          <w:sz w:val="22"/>
          <w:szCs w:val="22"/>
        </w:rPr>
        <w:t>Date Run: June 20, 2020</w:t>
      </w:r>
      <w:r w:rsidRPr="000F5ACA">
        <w:rPr>
          <w:rFonts w:asciiTheme="minorHAnsi" w:hAnsiTheme="minorHAnsi" w:cstheme="minorHAnsi"/>
          <w:color w:val="0A0905"/>
          <w:sz w:val="22"/>
          <w:szCs w:val="22"/>
        </w:rPr>
        <w:br/>
      </w:r>
      <w:r w:rsidRPr="000F5ACA">
        <w:rPr>
          <w:rFonts w:asciiTheme="minorHAnsi" w:hAnsiTheme="minorHAnsi" w:cstheme="minorHAnsi"/>
          <w:color w:val="0A0905"/>
          <w:sz w:val="22"/>
          <w:szCs w:val="22"/>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516"/>
        <w:gridCol w:w="6983"/>
        <w:gridCol w:w="1125"/>
      </w:tblGrid>
      <w:tr w:rsidR="00172923" w:rsidRPr="000F5ACA" w14:paraId="501653BE"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DADF57B" w14:textId="77777777" w:rsidR="00172923" w:rsidRPr="000F5ACA" w:rsidRDefault="00172923" w:rsidP="003E6038">
            <w:pPr>
              <w:spacing w:before="150" w:after="30" w:line="360" w:lineRule="atLeast"/>
              <w:rPr>
                <w:rFonts w:asciiTheme="minorHAnsi" w:hAnsiTheme="minorHAnsi" w:cstheme="minorHAnsi"/>
                <w:b/>
                <w:bCs/>
                <w:color w:val="0A0905"/>
                <w:sz w:val="22"/>
                <w:szCs w:val="22"/>
              </w:rPr>
            </w:pPr>
            <w:r w:rsidRPr="000F5ACA">
              <w:rPr>
                <w:rFonts w:asciiTheme="minorHAnsi" w:hAnsiTheme="minorHAnsi" w:cstheme="minorHAnsi"/>
                <w:b/>
                <w:bCs/>
                <w:color w:val="0A0905"/>
                <w:sz w:val="22"/>
                <w:szCs w:val="22"/>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5AF5810" w14:textId="77777777" w:rsidR="00172923" w:rsidRPr="000F5ACA" w:rsidRDefault="00172923" w:rsidP="003E6038">
            <w:pPr>
              <w:spacing w:before="150" w:after="30" w:line="360" w:lineRule="atLeast"/>
              <w:rPr>
                <w:rFonts w:asciiTheme="minorHAnsi" w:hAnsiTheme="minorHAnsi" w:cstheme="minorHAnsi"/>
                <w:b/>
                <w:bCs/>
                <w:color w:val="0A0905"/>
                <w:sz w:val="22"/>
                <w:szCs w:val="22"/>
              </w:rPr>
            </w:pPr>
            <w:r w:rsidRPr="000F5ACA">
              <w:rPr>
                <w:rFonts w:asciiTheme="minorHAnsi" w:hAnsiTheme="minorHAnsi" w:cstheme="minorHAnsi"/>
                <w:b/>
                <w:bCs/>
                <w:color w:val="0A0905"/>
                <w:sz w:val="22"/>
                <w:szCs w:val="22"/>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2D21257" w14:textId="77777777" w:rsidR="00172923" w:rsidRPr="000F5ACA" w:rsidRDefault="00172923" w:rsidP="003E6038">
            <w:pPr>
              <w:spacing w:before="150" w:after="30" w:line="360" w:lineRule="atLeast"/>
              <w:rPr>
                <w:rFonts w:asciiTheme="minorHAnsi" w:hAnsiTheme="minorHAnsi" w:cstheme="minorHAnsi"/>
                <w:b/>
                <w:bCs/>
                <w:color w:val="0A0905"/>
                <w:sz w:val="22"/>
                <w:szCs w:val="22"/>
              </w:rPr>
            </w:pPr>
            <w:r w:rsidRPr="000F5ACA">
              <w:rPr>
                <w:rFonts w:asciiTheme="minorHAnsi" w:hAnsiTheme="minorHAnsi" w:cstheme="minorHAnsi"/>
                <w:b/>
                <w:bCs/>
                <w:color w:val="0A0905"/>
                <w:sz w:val="22"/>
                <w:szCs w:val="22"/>
              </w:rPr>
              <w:t>Results</w:t>
            </w:r>
          </w:p>
        </w:tc>
      </w:tr>
      <w:tr w:rsidR="00172923" w:rsidRPr="000F5ACA" w14:paraId="7CDCF3A2"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978C7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F3DBE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xp Telecommunications/ or internet-based interven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47719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91461</w:t>
            </w:r>
          </w:p>
        </w:tc>
      </w:tr>
      <w:tr w:rsidR="00172923" w:rsidRPr="000F5ACA" w14:paraId="651727D0"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7B88E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3F29D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remot* adj2 (consult* or interact* or diagnos* or monitor* or treat* or therap* or care)).tw,k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34A12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854</w:t>
            </w:r>
          </w:p>
        </w:tc>
      </w:tr>
      <w:tr w:rsidR="00172923" w:rsidRPr="000F5ACA" w14:paraId="111AB9E9"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5F3DD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D339F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telemonitor* or telemedicine* or telecommunication* or telehealth*).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62A32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1131</w:t>
            </w:r>
          </w:p>
        </w:tc>
      </w:tr>
      <w:tr w:rsidR="00172923" w:rsidRPr="000F5ACA" w14:paraId="0424D818"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5ADAD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8A309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remote or online or video* or text message* or telephone* or phone or phones or email* or virtual* or technolog* or iphone* or smartphone* or mobile application* or mobile app* or teleconferenc* or messenger or whatsapp or skype or zoom or instant messag* or tablet* or e-mail* or asynchronous messag* or synchronous messag* or Videoconferenc* or hotline* or helpline* or call center*) adj3 (communicat* or engag* or discuss* or care or interact* or clinical guidance)).tw,kf,kw. and patien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77CDF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1768</w:t>
            </w:r>
          </w:p>
        </w:tc>
      </w:tr>
      <w:tr w:rsidR="00172923" w:rsidRPr="000F5ACA" w14:paraId="22A4F34F"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82CB1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B5F7E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remote or online or electronic* or video* or text message* or telephone* or phone* or email* or technolog* or virtual* or iphone* or smartphone* or mobile application* or mobile app* or teleconferenc* or messenger or whatsapp or skype or zoom or instant messag* or tablet* or e-mail* or asynchronous messag* or synchronous messag* or Videoconferenc* or hotline* or helpline* or call center*) adj3 (consult* or appointment* or meet or meeting* or visit*)).tw,kw,kf. or virtual tool*.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F5901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8718</w:t>
            </w:r>
          </w:p>
        </w:tc>
      </w:tr>
      <w:tr w:rsidR="00172923" w:rsidRPr="000F5ACA" w14:paraId="01C50002"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16DF6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85A47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virtual* or digital*) adj3 (healthcare or health care or health strategy)).tw,kw,kf. or (virtual care or virtual health).tw,kf. or (rapid* adj3 virtual*).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02996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464</w:t>
            </w:r>
          </w:p>
        </w:tc>
      </w:tr>
      <w:tr w:rsidR="00172923" w:rsidRPr="000F5ACA" w14:paraId="1BF3E8A8"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9E078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944FE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online or digital* or virtual*) adj3 (doctor* or physician* or clinic or clinics or nurse or nurses or nursing or medicine or medical)).tw,k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C9BA1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110</w:t>
            </w:r>
          </w:p>
        </w:tc>
      </w:tr>
      <w:tr w:rsidR="00172923" w:rsidRPr="000F5ACA" w14:paraId="359D4F78"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313DC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1C302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digital health or digital firs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70CE0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853</w:t>
            </w:r>
          </w:p>
        </w:tc>
      </w:tr>
      <w:tr w:rsidR="00172923" w:rsidRPr="000F5ACA" w14:paraId="35A8FA0C"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FE6F6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04C73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 health*" or ehealth* or evisit* or "e-visi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5A778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656</w:t>
            </w:r>
          </w:p>
        </w:tc>
      </w:tr>
      <w:tr w:rsidR="00172923" w:rsidRPr="000F5ACA" w14:paraId="1790A39B"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8D5D3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lastRenderedPageBreak/>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3E3CC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online adj3 (healthcare or health care)).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ADAB4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89</w:t>
            </w:r>
          </w:p>
        </w:tc>
      </w:tr>
      <w:tr w:rsidR="00172923" w:rsidRPr="000F5ACA" w14:paraId="0353C135"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E126E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9D811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virtual* or digital*) adj3 (healthcare or health care or health strategy)).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6D68A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709</w:t>
            </w:r>
          </w:p>
        </w:tc>
      </w:tr>
      <w:tr w:rsidR="00172923" w:rsidRPr="000F5ACA" w14:paraId="7F6B9B09"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27C42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9BF07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teleassist* or "tele‐assist*" or teleaudiolog* or "tele‐audiolog*" or telebased or "tele‐based" or telecancer or "tele‐cancer" or "tele‐cardiolo*" or telecardiolog* or teleconsult* or "tele‐consult*" or telecounselling or "tele‐counselling" or telecounseling or "tele‐counseling" or teledental or "tele‐dental" or telederm* or "tele‐derm*" or telediagnos* or "tele‐diagnos*" or teledialysis or "tele‐dialysis" or teleecho* or "tele‐echo*" or teleemerg* or "tele‐emerg*" or teleepileps* or "tele‐epileps*" or telefollow* or "tele‐follow*" or teleguidance or "tele‐guidance" or "tele‐health*" or telehome* or "tele‐home*" or teleICU or "tele‐ICU" or teleintervention* or "tele‐intervention*" or telemanag* or "tele‐manag*" or telemedicine or "tele‐medicine" or telemental* or "tele‐mental*" or telemonitor* or "tele‐monitor*" or telenurs* or "tele‐nurs*" or teleoncolo* or "tele‐oncolo*" or teleopthalm* or "tele‐opthalm*" or telepalliat* or "tele‐palliat*" or "tele‐patholog*" or teleprocedu* or "tele‐procedu*" or telepsych* or "tele‐psych*" or teleradiol* or "tele‐radiol*" or telerefer* or "tele‐refer*" or telerehab* or "tele‐rehab*" or telesurger* or "tele‐surger*" or telesurgic* or "tele‐surgic*" or teletherap* or "tele‐therap*" or teletreat* or "tele‐treat*" or teletriage or "tele‐triage").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650B3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3364</w:t>
            </w:r>
          </w:p>
        </w:tc>
      </w:tr>
      <w:tr w:rsidR="00172923" w:rsidRPr="000F5ACA" w14:paraId="2EA07458"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279D9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D62E8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tele adj (care or counselling or counseling or diagnos* or health* or intervention* or manag* or therap* or treat* or medicine or medical or nursing)).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C3EE7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84</w:t>
            </w:r>
          </w:p>
        </w:tc>
      </w:tr>
      <w:tr w:rsidR="00172923" w:rsidRPr="000F5ACA" w14:paraId="5FF6E4F0"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9C2C6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5F925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care" or ecare or "e‐consult*" or econsult* or "e‐diagnos*" or ediagnosis* or "e‐medicine" or emedicine or "e‐nurse*" or enurse* or "e‐nursing" or enursing or "e‐physician*" or ephysician* or "e‐psych*" or epsych* or "e‐therapy" or etherapy or mhEALTH or "M‐HEALTH").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7D7B7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823</w:t>
            </w:r>
          </w:p>
        </w:tc>
      </w:tr>
      <w:tr w:rsidR="00172923" w:rsidRPr="000F5ACA" w14:paraId="2E7AA996"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B9C16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3E3E3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 xml:space="preserve">((online or video* or text message* or telephone* or phon* or email* or virtual* or technolog* or iphone* or smartphone* or mobile application* or mobile app* or teleconferenc* or messenger or instant messag* or whatsapp or skype or zoom or tablet* or e-mail* or asynchronous messag* or synchronous messag* or Videoconferenc* or hotline* or helpline* or call center*) adj2 (care or counselling or Counseling or </w:t>
            </w:r>
            <w:r w:rsidRPr="000F5ACA">
              <w:rPr>
                <w:rFonts w:asciiTheme="minorHAnsi" w:hAnsiTheme="minorHAnsi" w:cstheme="minorHAnsi"/>
                <w:color w:val="0A0905"/>
                <w:sz w:val="22"/>
                <w:szCs w:val="22"/>
              </w:rPr>
              <w:lastRenderedPageBreak/>
              <w:t>diagnos* or health* or intervention* or manag* or therap* or treat* or medicine or medical or nursing)).tw,k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E50EE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lastRenderedPageBreak/>
              <w:t>63528</w:t>
            </w:r>
          </w:p>
        </w:tc>
      </w:tr>
      <w:tr w:rsidR="00172923" w:rsidRPr="000F5ACA" w14:paraId="56CCE1D6"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C8B34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91EE0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virtual* adj3 monitor*).tw,k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65507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39</w:t>
            </w:r>
          </w:p>
        </w:tc>
      </w:tr>
      <w:tr w:rsidR="00172923" w:rsidRPr="000F5ACA" w14:paraId="006F35E4"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00AB4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B7A92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implant* sensor* or body sensor*) adj4 (diagnost* or monitor* or repor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E0CEE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70</w:t>
            </w:r>
          </w:p>
        </w:tc>
      </w:tr>
      <w:tr w:rsidR="00172923" w:rsidRPr="000F5ACA" w14:paraId="5D10F171"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730C7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B3457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mobile health monitor*.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7CF00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7</w:t>
            </w:r>
          </w:p>
        </w:tc>
      </w:tr>
      <w:tr w:rsidR="00172923" w:rsidRPr="000F5ACA" w14:paraId="64CA41CA"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0B5F0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498DB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computers, handheld/ or smartphon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CEC78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7796</w:t>
            </w:r>
          </w:p>
        </w:tc>
      </w:tr>
      <w:tr w:rsidR="00172923" w:rsidRPr="000F5ACA" w14:paraId="1BD7FDBB"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4ACCD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A1CBA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Mobile Applica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0F3E5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800</w:t>
            </w:r>
          </w:p>
        </w:tc>
      </w:tr>
      <w:tr w:rsidR="00172923" w:rsidRPr="000F5ACA" w14:paraId="5B3F2A02"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2DAC2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32170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xp Wearable Electronic Devi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A95C1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1582</w:t>
            </w:r>
          </w:p>
        </w:tc>
      </w:tr>
      <w:tr w:rsidR="00172923" w:rsidRPr="000F5ACA" w14:paraId="04DB576F"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3B838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3225C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Computers/ or exp Microcomputers/ or Minicomput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E09C5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9847</w:t>
            </w:r>
          </w:p>
        </w:tc>
      </w:tr>
      <w:tr w:rsidR="00172923" w:rsidRPr="000F5ACA" w14:paraId="6D26BACF"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B5F7E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F4CDD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internet/ or internet access/ or "internet of thing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8A428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72614</w:t>
            </w:r>
          </w:p>
        </w:tc>
      </w:tr>
      <w:tr w:rsidR="00172923" w:rsidRPr="000F5ACA" w14:paraId="64848E32"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D996E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7DFD0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or/1-23 [telemedicine 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5F928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16750</w:t>
            </w:r>
          </w:p>
        </w:tc>
      </w:tr>
      <w:tr w:rsidR="00172923" w:rsidRPr="000F5ACA" w14:paraId="3E76EDAD"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4FEF8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A3EB7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Health Equity/ or (health adj3 (equit* or disparit*)).tw,kf. or Health Status Disparit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8C6E7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4265</w:t>
            </w:r>
          </w:p>
        </w:tc>
      </w:tr>
      <w:tr w:rsidR="00172923" w:rsidRPr="000F5ACA" w14:paraId="4DB044B1"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88D7E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CF420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communication barriers/ or digital divide/ or limited english proficienc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26199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597</w:t>
            </w:r>
          </w:p>
        </w:tc>
      </w:tr>
      <w:tr w:rsidR="00172923" w:rsidRPr="000F5ACA" w14:paraId="2BA01CA8"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4812C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05BD1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language* or communicat*) adj3 (barrier* or challeng*)) or limited english proficiency).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337F1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921</w:t>
            </w:r>
          </w:p>
        </w:tc>
      </w:tr>
      <w:tr w:rsidR="00172923" w:rsidRPr="000F5ACA" w14:paraId="02F6C7D2"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78177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28560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xp culture/ or (cultur* adj3 (communit* or person* or population* or disparit* or inequalit* or equity or factor* or ident*)).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78BCF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92237</w:t>
            </w:r>
          </w:p>
        </w:tc>
      </w:tr>
      <w:tr w:rsidR="00172923" w:rsidRPr="000F5ACA" w14:paraId="73A94082"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5C869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A3939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Minority Groups/ or Minority Heal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61DEB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4302</w:t>
            </w:r>
          </w:p>
        </w:tc>
      </w:tr>
      <w:tr w:rsidR="00172923" w:rsidRPr="000F5ACA" w14:paraId="5F00946D"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1CA00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332C0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minorit* adj3 (group* or population* or communit* or people* or person* or patient* or health)).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2D682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3943</w:t>
            </w:r>
          </w:p>
        </w:tc>
      </w:tr>
      <w:tr w:rsidR="00172923" w:rsidRPr="000F5ACA" w14:paraId="681A55EE"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4AFCB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E515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Race Facto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12AA4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78</w:t>
            </w:r>
          </w:p>
        </w:tc>
      </w:tr>
      <w:tr w:rsidR="00172923" w:rsidRPr="000F5ACA" w14:paraId="48CD780F"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5F6EE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2DFC1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xp Continental Population Groups/ or exp Ethnic Group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2CE15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93023</w:t>
            </w:r>
          </w:p>
        </w:tc>
      </w:tr>
      <w:tr w:rsidR="00172923" w:rsidRPr="000F5ACA" w14:paraId="4E5CB5E1"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83ACC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88BD5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thnic* adj3 (group* or communit* or person* or patient* or population* or disparit* or inequalit* or equity or ident*)).tw,k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D3908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9202</w:t>
            </w:r>
          </w:p>
        </w:tc>
      </w:tr>
      <w:tr w:rsidR="00172923" w:rsidRPr="000F5ACA" w14:paraId="00C70718"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BA57F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CDC02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 xml:space="preserve">((racial* or race or amish or arab* or hispanic* or mexican* or jewish or roma or black* or asia* or Filipino* or russian* or indian* or chinese or ukrain* or korean or japanese or polish or south american* or african* or latino* or latina* or Anabaptist* or Anglican* or Apostolic* or Bahai* or Baptist* or buddhis* or hindu* or islam* or judaism or muslim* or catholicism or eastern orthodox* or Jehovah's Witness* or christian* or </w:t>
            </w:r>
            <w:r w:rsidRPr="000F5ACA">
              <w:rPr>
                <w:rFonts w:asciiTheme="minorHAnsi" w:hAnsiTheme="minorHAnsi" w:cstheme="minorHAnsi"/>
                <w:color w:val="0A0905"/>
                <w:sz w:val="22"/>
                <w:szCs w:val="22"/>
              </w:rPr>
              <w:lastRenderedPageBreak/>
              <w:t>mormon* or Sikh* or Confucianism or Lutheran* or Mennonite* or Hutterite* or Mysticism* or Pentacostal* or Presbyterian* or Protestant* or Seventh Day Adventist* or Shinto* or monotheis*) adj3 (group* or communit* or person* or patient* or population* or disparit* or inequalit* or equity or factor* or ident*)).tw,k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506F3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lastRenderedPageBreak/>
              <w:t>242845</w:t>
            </w:r>
          </w:p>
        </w:tc>
      </w:tr>
      <w:tr w:rsidR="00172923" w:rsidRPr="000F5ACA" w14:paraId="7DD7EE17"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67D81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D9E94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xp Socioeconomic Factors/ or "Social Determinants of Heal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D76F5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49665</w:t>
            </w:r>
          </w:p>
        </w:tc>
      </w:tr>
      <w:tr w:rsidR="00172923" w:rsidRPr="000F5ACA" w14:paraId="0F640712"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D5E81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36487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xp religion/ or exp Spiritual Therap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871CA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8936</w:t>
            </w:r>
          </w:p>
        </w:tc>
      </w:tr>
      <w:tr w:rsidR="00172923" w:rsidRPr="000F5ACA" w14:paraId="207714C1"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6FF87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9A8B5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sociological facto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DFB03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55</w:t>
            </w:r>
          </w:p>
        </w:tc>
      </w:tr>
      <w:tr w:rsidR="00172923" w:rsidRPr="000F5ACA" w14:paraId="21C78C61"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63F88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40F0F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socioeconomic adj2 (factor* or disadvantag*)).tw,k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685D1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1342</w:t>
            </w:r>
          </w:p>
        </w:tc>
      </w:tr>
      <w:tr w:rsidR="00172923" w:rsidRPr="000F5ACA" w14:paraId="5D376A9A"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611CF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A1CEC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social determinants of health".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86A36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054</w:t>
            </w:r>
          </w:p>
        </w:tc>
      </w:tr>
      <w:tr w:rsidR="00172923" w:rsidRPr="000F5ACA" w14:paraId="6CEB7103"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017B0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D9704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marital status or education status or salaries or salary).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B5C24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9253</w:t>
            </w:r>
          </w:p>
        </w:tc>
      </w:tr>
      <w:tr w:rsidR="00172923" w:rsidRPr="000F5ACA" w14:paraId="596A5D82"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5B820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97AC1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low income or working poor or poverty or precarious work or homeless* or income or employment or employed or economic status or salar* or pension* or career mobility or ghetto* or food insecuri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B1E9F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55932</w:t>
            </w:r>
          </w:p>
        </w:tc>
      </w:tr>
      <w:tr w:rsidR="00172923" w:rsidRPr="000F5ACA" w14:paraId="061AE21A"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9232D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B4800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street* adj2 (people* or person* or individual* or youth* or population* or child* or men or women or man or woman)).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A048F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100</w:t>
            </w:r>
          </w:p>
        </w:tc>
      </w:tr>
      <w:tr w:rsidR="00172923" w:rsidRPr="000F5ACA" w14:paraId="56A9FF80"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60BAC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EAABD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vulnerabl* or transient*) adj2 (people* or person* or individual* or child* or youth* or population* or worker* or men or women or man or woman or communi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CEB2B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0113</w:t>
            </w:r>
          </w:p>
        </w:tc>
      </w:tr>
      <w:tr w:rsidR="00172923" w:rsidRPr="000F5ACA" w14:paraId="54839BB1"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BBAB1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A05AA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lack of housing" or substandard housing or unstabl* house* or underhoused or under housed or squatter*).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C3118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91</w:t>
            </w:r>
          </w:p>
        </w:tc>
      </w:tr>
      <w:tr w:rsidR="00172923" w:rsidRPr="000F5ACA" w14:paraId="46860DEC"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F8AB9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DCAFD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homeless persons/ or homeless you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52334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8868</w:t>
            </w:r>
          </w:p>
        </w:tc>
      </w:tr>
      <w:tr w:rsidR="00172923" w:rsidRPr="000F5ACA" w14:paraId="6AC396B5"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D0FC7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73148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Working Poo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E6BBE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5</w:t>
            </w:r>
          </w:p>
        </w:tc>
      </w:tr>
      <w:tr w:rsidR="00172923" w:rsidRPr="000F5ACA" w14:paraId="66DFBD2E"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799F7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E70F1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xp social discrimination/ or social marginalization/ or social stigm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3AB93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4414</w:t>
            </w:r>
          </w:p>
        </w:tc>
      </w:tr>
      <w:tr w:rsidR="00172923" w:rsidRPr="000F5ACA" w14:paraId="6D2EC5C7"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697DE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0EF75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social adj3 (class or mobilit* or margin* or status or condition* or exclusion* or inequit* or equity or discriminat* or segretat*)).tw,kw. or social capital.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34370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4435</w:t>
            </w:r>
          </w:p>
        </w:tc>
      </w:tr>
      <w:tr w:rsidR="00172923" w:rsidRPr="000F5ACA" w14:paraId="038FE3F4"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6647C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DC40B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Vulnerable Popula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AC42E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0424</w:t>
            </w:r>
          </w:p>
        </w:tc>
      </w:tr>
      <w:tr w:rsidR="00172923" w:rsidRPr="000F5ACA" w14:paraId="0143AAA3"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28AC2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60597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vulnerabl* or underserv* or disadvantag* or uninsured) adj3 (group* or population* or communit* or people* or person* or youth* or patient* or child* or men or man or woman or women)).tw,k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53E34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6060</w:t>
            </w:r>
          </w:p>
        </w:tc>
      </w:tr>
      <w:tr w:rsidR="00172923" w:rsidRPr="000F5ACA" w14:paraId="137FEC6F"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F5E26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FAF27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Refuge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359AC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0122</w:t>
            </w:r>
          </w:p>
        </w:tc>
      </w:tr>
      <w:tr w:rsidR="00172923" w:rsidRPr="000F5ACA" w14:paraId="77F33B0E"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9E28E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930F5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refugee* or Asylum Seeker* or displaced person* or asylee*).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BF462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1865</w:t>
            </w:r>
          </w:p>
        </w:tc>
      </w:tr>
      <w:tr w:rsidR="00172923" w:rsidRPr="000F5ACA" w14:paraId="58085C94"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2D6FB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lastRenderedPageBreak/>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237B0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migration and Immigr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3464B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5126</w:t>
            </w:r>
          </w:p>
        </w:tc>
      </w:tr>
      <w:tr w:rsidR="00172923" w:rsidRPr="000F5ACA" w14:paraId="42FC1197"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D4780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0D6B5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Transients and Migr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DC282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1542</w:t>
            </w:r>
          </w:p>
        </w:tc>
      </w:tr>
      <w:tr w:rsidR="00172923" w:rsidRPr="000F5ACA" w14:paraId="37275896"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3BB00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DC3AFC" w14:textId="77777777" w:rsidR="00172923" w:rsidRPr="007F4DD4" w:rsidRDefault="00172923" w:rsidP="003E6038">
            <w:pPr>
              <w:spacing w:line="360" w:lineRule="atLeast"/>
              <w:rPr>
                <w:rFonts w:asciiTheme="minorHAnsi" w:hAnsiTheme="minorHAnsi" w:cstheme="minorHAnsi"/>
                <w:color w:val="0A0905"/>
                <w:sz w:val="22"/>
                <w:szCs w:val="22"/>
                <w:lang w:val="fr-CA"/>
              </w:rPr>
            </w:pPr>
            <w:r w:rsidRPr="007F4DD4">
              <w:rPr>
                <w:rFonts w:asciiTheme="minorHAnsi" w:hAnsiTheme="minorHAnsi" w:cstheme="minorHAnsi"/>
                <w:color w:val="0A0905"/>
                <w:sz w:val="22"/>
                <w:szCs w:val="22"/>
                <w:lang w:val="fr-CA"/>
              </w:rPr>
              <w:t>(immigrant* or immigration* or emigrant* or emigration*).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CF8B7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7780</w:t>
            </w:r>
          </w:p>
        </w:tc>
      </w:tr>
      <w:tr w:rsidR="00172923" w:rsidRPr="000F5ACA" w14:paraId="28B2E76B"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7E370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12CF4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migrant* or incomer* or "in comer*" or "new comer*" or newcomer*).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A6C3D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1136</w:t>
            </w:r>
          </w:p>
        </w:tc>
      </w:tr>
      <w:tr w:rsidR="00172923" w:rsidRPr="000F5ACA" w14:paraId="07C35B09"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64BA1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4372A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Prison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930F6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6488</w:t>
            </w:r>
          </w:p>
        </w:tc>
      </w:tr>
      <w:tr w:rsidR="00172923" w:rsidRPr="000F5ACA" w14:paraId="06A53D7C"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880F9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CB950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Criminal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20568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880</w:t>
            </w:r>
          </w:p>
        </w:tc>
      </w:tr>
      <w:tr w:rsidR="00172923" w:rsidRPr="000F5ACA" w14:paraId="383EF788"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3484D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D991F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inmate* or jail or prisoner* or criminal*).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C254E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5348</w:t>
            </w:r>
          </w:p>
        </w:tc>
      </w:tr>
      <w:tr w:rsidR="00172923" w:rsidRPr="000F5ACA" w14:paraId="68121D8E"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AAF44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6AE3E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Sex Workers/ or Sex Work/</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B6A62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7589</w:t>
            </w:r>
          </w:p>
        </w:tc>
      </w:tr>
      <w:tr w:rsidR="00172923" w:rsidRPr="000F5ACA" w14:paraId="4ADC4193"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04D18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E765C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prostitut* or sex worker*).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37C06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9079</w:t>
            </w:r>
          </w:p>
        </w:tc>
      </w:tr>
      <w:tr w:rsidR="00172923" w:rsidRPr="000F5ACA" w14:paraId="26606536"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CC734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70351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Drug Users/ or Needle Shar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B10D8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644</w:t>
            </w:r>
          </w:p>
        </w:tc>
      </w:tr>
      <w:tr w:rsidR="00172923" w:rsidRPr="000F5ACA" w14:paraId="19BB0BB9"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177D7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34341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xp Substance-Related Disorders/ or exp Drug Misu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BE25C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78222</w:t>
            </w:r>
          </w:p>
        </w:tc>
      </w:tr>
      <w:tr w:rsidR="00172923" w:rsidRPr="000F5ACA" w14:paraId="5C79FA6C"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BD6AE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BC370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xp Cocaine/ or exp Analgesics, Opioid/ or exp Benzodiazepines/ or exp Illicit Drug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98657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07156</w:t>
            </w:r>
          </w:p>
        </w:tc>
      </w:tr>
      <w:tr w:rsidR="00172923" w:rsidRPr="000F5ACA" w14:paraId="06980787"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88D9C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185BC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Behavior, Addictiv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858DA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9792</w:t>
            </w:r>
          </w:p>
        </w:tc>
      </w:tr>
      <w:tr w:rsidR="00172923" w:rsidRPr="000F5ACA" w14:paraId="1F3A8746"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6580F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10482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drug abuse or alcoholism or "substance use disorder*" or alcoholic* or drug misuse or drug overuse or drug user* or drug addic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AE1A7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43659</w:t>
            </w:r>
          </w:p>
        </w:tc>
      </w:tr>
      <w:tr w:rsidR="00172923" w:rsidRPr="000F5ACA" w14:paraId="2E530FB4"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6450D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7D00D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drug* adj3 (dependen* or abuses or abusing or disorder*)).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97458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0014</w:t>
            </w:r>
          </w:p>
        </w:tc>
      </w:tr>
      <w:tr w:rsidR="00172923" w:rsidRPr="000F5ACA" w14:paraId="19BB24FC"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8E470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48B5A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non prescription drug* or nonprescription drug* or illegal drug* or street drug* or Illicit drug*) adj3 (user$1 or abuse or abusing or abuses or addict* or misus* or dependen* or disorder*)).tw,kf,kw. or ((intravenous* or inhalant*) adj1 (abuse or abusing or abuses or misus* or disorder*)).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6ECCF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537</w:t>
            </w:r>
          </w:p>
        </w:tc>
      </w:tr>
      <w:tr w:rsidR="00172923" w:rsidRPr="000F5ACA" w14:paraId="16749367"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86A2E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252D9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heroin* or analgesic* or opiate* or opioid* or morphin* or morfin* or methadone* or oxycodone* or oxycontin* or narcotic* or hydrocodone* or hydromorphone* or codeine* or fentanyl* or meperidine* or oxymorphone* or propoxyphene* or tramadol* or buprenorphine* or marijuana* or cannabis* or cocaine* or ketamine* or amphetamine* or Methamphetamine* or phencyclidine* or benzodiaz* or alcohol*) adj3 (user$1 or abuse or abusing or abuses or addict* or misus* or dependen* or disorder*)).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5315B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97727</w:t>
            </w:r>
          </w:p>
        </w:tc>
      </w:tr>
      <w:tr w:rsidR="00172923" w:rsidRPr="000F5ACA" w14:paraId="4268E95F"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47974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8470B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Health Services for Persons with Disabilit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E4ED1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08</w:t>
            </w:r>
          </w:p>
        </w:tc>
      </w:tr>
      <w:tr w:rsidR="00172923" w:rsidRPr="000F5ACA" w14:paraId="68563FAC"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CDB3B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740A8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xp Disabled Persons/ or exp Intellectual Disabi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C5E7B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56902</w:t>
            </w:r>
          </w:p>
        </w:tc>
      </w:tr>
      <w:tr w:rsidR="00172923" w:rsidRPr="000F5ACA" w14:paraId="67626BA1"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D5A98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lastRenderedPageBreak/>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D5D6D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xp Hearing Disord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A0E44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86647</w:t>
            </w:r>
          </w:p>
        </w:tc>
      </w:tr>
      <w:tr w:rsidR="00172923" w:rsidRPr="000F5ACA" w14:paraId="4E4DAF67"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C7F8C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A086D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xp Vision Disord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62EDE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71698</w:t>
            </w:r>
          </w:p>
        </w:tc>
      </w:tr>
      <w:tr w:rsidR="00172923" w:rsidRPr="000F5ACA" w14:paraId="031DA101"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4EDF4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D79C7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vision* adj3 (impair* or disorder*)).tw,k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9AC25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362</w:t>
            </w:r>
          </w:p>
        </w:tc>
      </w:tr>
      <w:tr w:rsidR="00172923" w:rsidRPr="000F5ACA" w14:paraId="60461A0A"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B6555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F4CA5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hear* or visual) adj3 (impair* or disorder*)).tw,k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0447E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1484</w:t>
            </w:r>
          </w:p>
        </w:tc>
      </w:tr>
      <w:tr w:rsidR="00172923" w:rsidRPr="000F5ACA" w14:paraId="479D3FBA"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61DE4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99322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Hearing Loss or Deaf* or tinnitus or hyperacusis or low vision or blind or blindness or Scotoma or Diplopia or keratomalacia or xerophthalmia*).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26768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12851</w:t>
            </w:r>
          </w:p>
        </w:tc>
      </w:tr>
      <w:tr w:rsidR="00172923" w:rsidRPr="000F5ACA" w14:paraId="3A0AC3AE"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A2AEF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2019B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ar adj1 (buzz* or ring*)) or (blurry adj1 vision*)).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88755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46</w:t>
            </w:r>
          </w:p>
        </w:tc>
      </w:tr>
      <w:tr w:rsidR="00172923" w:rsidRPr="000F5ACA" w14:paraId="110773C4"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01B6B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CB4F6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disabl* or impair*) adj3 (people* or person* or individual* or child* or youth* or population* or worker* or men or women or man or woman or communit* or physical*)).tw,k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B2738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2607</w:t>
            </w:r>
          </w:p>
        </w:tc>
      </w:tr>
      <w:tr w:rsidR="00172923" w:rsidRPr="000F5ACA" w14:paraId="622F0928"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F0D8A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B37BB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Rural Heal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9D220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3349</w:t>
            </w:r>
          </w:p>
        </w:tc>
      </w:tr>
      <w:tr w:rsidR="00172923" w:rsidRPr="000F5ACA" w14:paraId="2A9BE62A"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7F40B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E35A2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xp Rural Health Servi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05FBD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2833</w:t>
            </w:r>
          </w:p>
        </w:tc>
      </w:tr>
      <w:tr w:rsidR="00172923" w:rsidRPr="000F5ACA" w14:paraId="3ED4BAFB"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D9986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B945C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Rural Popul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B75F6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8942</w:t>
            </w:r>
          </w:p>
        </w:tc>
      </w:tr>
      <w:tr w:rsidR="00172923" w:rsidRPr="000F5ACA" w14:paraId="79650B33"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15F59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7C7E5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rural or remote) adj3 (group* or population* or communit* or people* or youth* or child* or men or man or women or woman or person* or patient* or equity or disparit* or inequalit* or equity)).tw,k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07EEE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2952</w:t>
            </w:r>
          </w:p>
        </w:tc>
      </w:tr>
      <w:tr w:rsidR="00172923" w:rsidRPr="000F5ACA" w14:paraId="3BD481FD"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6BAA5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72034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xp disorders of sex develop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F56FF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3057</w:t>
            </w:r>
          </w:p>
        </w:tc>
      </w:tr>
      <w:tr w:rsidR="00172923" w:rsidRPr="000F5ACA" w14:paraId="77438221"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8B900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21B44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Health Services for Transgender Pers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0D460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33</w:t>
            </w:r>
          </w:p>
        </w:tc>
      </w:tr>
      <w:tr w:rsidR="00172923" w:rsidRPr="000F5ACA" w14:paraId="34ED9545"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E4303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1B5E9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xp Sexua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07A26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1445</w:t>
            </w:r>
          </w:p>
        </w:tc>
      </w:tr>
      <w:tr w:rsidR="00172923" w:rsidRPr="000F5ACA" w14:paraId="4F946956"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8441B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DA1EE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xp "Sexual and Gender Minorit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DFCBA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163</w:t>
            </w:r>
          </w:p>
        </w:tc>
      </w:tr>
      <w:tr w:rsidR="00172923" w:rsidRPr="000F5ACA" w14:paraId="025BC44D"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99E46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DC2D4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xp Gender Ident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C262F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9575</w:t>
            </w:r>
          </w:p>
        </w:tc>
      </w:tr>
      <w:tr w:rsidR="00172923" w:rsidRPr="000F5ACA" w14:paraId="4F78ED3E"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86695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8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84A86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Gender Dysphori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3DF1F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68</w:t>
            </w:r>
          </w:p>
        </w:tc>
      </w:tr>
      <w:tr w:rsidR="00172923" w:rsidRPr="000F5ACA" w14:paraId="6782214A"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32532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8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AD64D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gender* or sexual*) adj3 (fluid* or minorit* or identit* or diverse or confirmation or non conform* or surg* or reassignment or change or disorder* or group* or population* or communit* or people* or person* or patient* or orientation)).tw,k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01C22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7419</w:t>
            </w:r>
          </w:p>
        </w:tc>
      </w:tr>
      <w:tr w:rsidR="00172923" w:rsidRPr="000F5ACA" w14:paraId="7EB6BCA3"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440CE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9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AF6E1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 xml:space="preserve">(bicurious or bisexual or bisexuality or bisexuals or "cross sex" or crossgender or F2M or "female-to-male" or gay or gays or "gender change" or "gender dysphoria" or "gender identity" or "gender queer" or "gender reassign" or "gender transform" or "gender transition" or genderqueer or GLB or GLBQ or GLBs or GLBT or GLBTQ or heteroflexible or homosexual or homosexualities or homosexuality or </w:t>
            </w:r>
            <w:r w:rsidRPr="000F5ACA">
              <w:rPr>
                <w:rFonts w:asciiTheme="minorHAnsi" w:hAnsiTheme="minorHAnsi" w:cstheme="minorHAnsi"/>
                <w:color w:val="0A0905"/>
                <w:sz w:val="22"/>
                <w:szCs w:val="22"/>
              </w:rPr>
              <w:lastRenderedPageBreak/>
              <w:t>homosexuals or intersex or lesbian or lesbianism or lesbians or lesbigay or LGB or LGBQ or LGBS or LGBT or M2F or "male-to-female" or "men who have sex with men" or msm or queer or "same gender loving" or "same sex attracted" or "same sex couple" or "same sex couples" or "same sex relations" or "sex change" or "sex reassign" or "sex reversal" or "sex transform" or "sex transition" or "sexual and gender minorities" or "sexual and gender minority" or "sexual identity" or "sexual minorities" or "sexual minority" or "sexual orientation" or "sexual preference" or "trans female" or "trans male" or "trans man" or "trans men" or "trans people" or "trans person" or "trans woman" or "trans-sexuality" or transexual or transgender or transgendered or transgenders or transsexual or transsexualism or transsexuality or transsexuals or transvestite or "women loving women" or "women who have sex with women" or WSW).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1EDAA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lastRenderedPageBreak/>
              <w:t>182978</w:t>
            </w:r>
          </w:p>
        </w:tc>
      </w:tr>
      <w:tr w:rsidR="00172923" w:rsidRPr="000F5ACA" w14:paraId="51789BF6"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6FAB1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9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04083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xp Ag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BD1FC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104139</w:t>
            </w:r>
          </w:p>
        </w:tc>
      </w:tr>
      <w:tr w:rsidR="00172923" w:rsidRPr="000F5ACA" w14:paraId="376CB413"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040CA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9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6625C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Geriatrics/ or Geriatric Nurs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C5201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3023</w:t>
            </w:r>
          </w:p>
        </w:tc>
      </w:tr>
      <w:tr w:rsidR="00172923" w:rsidRPr="000F5ACA" w14:paraId="1DF32225"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450CB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9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051A0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Health Services for the Ag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C440B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7659</w:t>
            </w:r>
          </w:p>
        </w:tc>
      </w:tr>
      <w:tr w:rsidR="00172923" w:rsidRPr="000F5ACA" w14:paraId="146B294D"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71965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9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A2857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geriatr* or aged or elderly or elders or old age or gerontol* or centenarian* or nonagenarian* or octogenarian* or septuagenarian* or sexagenarian* or overaged or "oldest old").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E60C1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844248</w:t>
            </w:r>
          </w:p>
        </w:tc>
      </w:tr>
      <w:tr w:rsidR="00172923" w:rsidRPr="000F5ACA" w14:paraId="40173473"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1C190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9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F8433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older or old) adj3 (person* or people* or population* or adult*)).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389E2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46858</w:t>
            </w:r>
          </w:p>
        </w:tc>
      </w:tr>
      <w:tr w:rsidR="00172923" w:rsidRPr="000F5ACA" w14:paraId="34CDBAB1"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43FF2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9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A0AA8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seniors not "high school").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B9CBD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820</w:t>
            </w:r>
          </w:p>
        </w:tc>
      </w:tr>
      <w:tr w:rsidR="00172923" w:rsidRPr="000F5ACA" w14:paraId="221365C1"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7FEBF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9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8D6B5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Vetera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5C541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6733</w:t>
            </w:r>
          </w:p>
        </w:tc>
      </w:tr>
      <w:tr w:rsidR="00172923" w:rsidRPr="000F5ACA" w14:paraId="00C39A0A"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335DB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9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9E8BE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Veterans Heal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69B14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302</w:t>
            </w:r>
          </w:p>
        </w:tc>
      </w:tr>
      <w:tr w:rsidR="00172923" w:rsidRPr="000F5ACA" w14:paraId="20F9245E"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F9148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9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96316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Veteran*.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F2FDA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6152</w:t>
            </w:r>
          </w:p>
        </w:tc>
      </w:tr>
      <w:tr w:rsidR="00172923" w:rsidRPr="000F5ACA" w14:paraId="1CD6EE91"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F4EEF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0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7F16E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Health Services, Indigeno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9F3C3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258</w:t>
            </w:r>
          </w:p>
        </w:tc>
      </w:tr>
      <w:tr w:rsidR="00172923" w:rsidRPr="000F5ACA" w14:paraId="7992A4B6"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8AF48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0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D5018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 xml:space="preserve">(Athapaskan or Saulteaux or Wakashan or Cree or Dene or Inuit or Inuk or Inuvialuit* or Haida or Ktunaxa or Tsimshian or Gitsxan or Nisga'a or Haisla or Heiltsuk or Oweenkeno or Kwakwaka'wakw or Nuu chah nulth or Tsilhqot'in or Dakelh or Wet'suwet'en or Sekani or Dunne-za or Dene or Tahltan or Kaska or Tagish or Tutchone or Nuxalk or Salish or Stl'atlimc or Nlaka'pamux or Okanagan or Sec wepmc or Tlingit or Anishinaabe or Blackfoot or Nakoda or Tasttine or Tsuu T'inia or Gwich'in or Han or Tagish or Tutchone or Algonquin or Nipissing or </w:t>
            </w:r>
            <w:r w:rsidRPr="000F5ACA">
              <w:rPr>
                <w:rFonts w:asciiTheme="minorHAnsi" w:hAnsiTheme="minorHAnsi" w:cstheme="minorHAnsi"/>
                <w:color w:val="0A0905"/>
                <w:sz w:val="22"/>
                <w:szCs w:val="22"/>
              </w:rPr>
              <w:lastRenderedPageBreak/>
              <w:t>Ojibwa or Potawatomi or Innu or Maliseet or Mi'kmaq or Micmac or Passamaquoddy or Haudenosaunee or Cayuga or Mohawk or Oneida or Onodaga or Seneca or Tuscarora or Wyandot or Aboriginal* or Indigenous* or Metis or red road or "on reserve" or off-reserve or First Nation or First Nations or Amerindia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A8109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lastRenderedPageBreak/>
              <w:t>64577</w:t>
            </w:r>
          </w:p>
        </w:tc>
      </w:tr>
      <w:tr w:rsidR="00172923" w:rsidRPr="000F5ACA" w14:paraId="373FB022"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C5CB3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0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10A7A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residential schoo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FCD33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55</w:t>
            </w:r>
          </w:p>
        </w:tc>
      </w:tr>
      <w:tr w:rsidR="00172923" w:rsidRPr="000F5ACA" w14:paraId="4140B1D2"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54E95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0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87573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autochton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289DF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11</w:t>
            </w:r>
          </w:p>
        </w:tc>
      </w:tr>
      <w:tr w:rsidR="00172923" w:rsidRPr="000F5ACA" w14:paraId="14050620"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F29BC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0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4E2C7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first peopl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0D3DB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15</w:t>
            </w:r>
          </w:p>
        </w:tc>
      </w:tr>
      <w:tr w:rsidR="00172923" w:rsidRPr="000F5ACA" w14:paraId="11B10494"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C8A40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0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49BFC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Native* adj1 (American* or man or men or women or woman or boy* or girl* or adolescent* or youth or youths or person* or adult or people* or Indian* or Nation or tribe* or tribal or band or bands)).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4E9B8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861</w:t>
            </w:r>
          </w:p>
        </w:tc>
      </w:tr>
      <w:tr w:rsidR="00172923" w:rsidRPr="000F5ACA" w14:paraId="22B4FB0C"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094B5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0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9C8E4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Alaska Native*.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0AA6F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747</w:t>
            </w:r>
          </w:p>
        </w:tc>
      </w:tr>
      <w:tr w:rsidR="00172923" w:rsidRPr="000F5ACA" w14:paraId="0FED23A5"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0FCB9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0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02E7C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turtle island.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81A6E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7</w:t>
            </w:r>
          </w:p>
        </w:tc>
      </w:tr>
      <w:tr w:rsidR="00172923" w:rsidRPr="000F5ACA" w14:paraId="1EB0F16F"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7D331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0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1E553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urban adj3 (Indian* or Native*)).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B7367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117</w:t>
            </w:r>
          </w:p>
        </w:tc>
      </w:tr>
      <w:tr w:rsidR="00172923" w:rsidRPr="000F5ACA" w14:paraId="35F1941D"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2AFB6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0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FA79B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indian* adj3 (north americ* or american*)).tw,k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1CA4F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7710</w:t>
            </w:r>
          </w:p>
        </w:tc>
      </w:tr>
      <w:tr w:rsidR="00172923" w:rsidRPr="000F5ACA" w14:paraId="6A0799FF"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CBE41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FA321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or/25-109 [popul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60F0E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026001</w:t>
            </w:r>
          </w:p>
        </w:tc>
      </w:tr>
      <w:tr w:rsidR="00172923" w:rsidRPr="000F5ACA" w14:paraId="1BC2320C"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ABCD0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E5C6B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xp Technology Assessment, Biomedic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04F1E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1058</w:t>
            </w:r>
          </w:p>
        </w:tc>
      </w:tr>
      <w:tr w:rsidR="00172923" w:rsidRPr="000F5ACA" w14:paraId="376A0DD0"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06B02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9FBD8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meta-analysis/ or "systematic review"/ or meta-analysis as topic/ or network meta-analysis/ or exp "Review Literature as Topi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37A2B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18860</w:t>
            </w:r>
          </w:p>
        </w:tc>
      </w:tr>
      <w:tr w:rsidR="00172923" w:rsidRPr="000F5ACA" w14:paraId="0F0FA340"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A0BB6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424C4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meta analy* or metaanaly* or metasynthe* or meta-synthe* or knowledge synthesis or knowledge syntheses or meta regression* or metaregression*).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748B4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78572</w:t>
            </w:r>
          </w:p>
        </w:tc>
      </w:tr>
      <w:tr w:rsidR="00172923" w:rsidRPr="000F5ACA" w14:paraId="013F43FF"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F675C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1282C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rapid adj2 (review$1 or overview$1)).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30F54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246</w:t>
            </w:r>
          </w:p>
        </w:tc>
      </w:tr>
      <w:tr w:rsidR="00172923" w:rsidRPr="000F5ACA" w14:paraId="53325CD8"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2049E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BF181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vidence adj2 (map or mapping or synthesis*)).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0B867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832</w:t>
            </w:r>
          </w:p>
        </w:tc>
      </w:tr>
      <w:tr w:rsidR="00172923" w:rsidRPr="000F5ACA" w14:paraId="1742024A"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20AD9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B0AC5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critical or interpretive) adj2 synthesis*).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D02C5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92</w:t>
            </w:r>
          </w:p>
        </w:tc>
      </w:tr>
      <w:tr w:rsidR="00172923" w:rsidRPr="000F5ACA" w14:paraId="7F69CB6C"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5E8DF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787E8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review of reviews".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9B571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54</w:t>
            </w:r>
          </w:p>
        </w:tc>
      </w:tr>
      <w:tr w:rsidR="00172923" w:rsidRPr="000F5ACA" w14:paraId="6700BA7A"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ADF0E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FFEC1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systematic adj1 assess*).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11193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004</w:t>
            </w:r>
          </w:p>
        </w:tc>
      </w:tr>
      <w:tr w:rsidR="00172923" w:rsidRPr="000F5ACA" w14:paraId="651AE742"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FECB6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CD727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research adj2 synthesis*).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AD802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278</w:t>
            </w:r>
          </w:p>
        </w:tc>
      </w:tr>
      <w:tr w:rsidR="00172923" w:rsidRPr="000F5ACA" w14:paraId="47E90202"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26AF8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29DFF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state-of-the-art or umbrella or evidence) adj2 (review* or overview* or assessment*)).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81A02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6962</w:t>
            </w:r>
          </w:p>
        </w:tc>
      </w:tr>
      <w:tr w:rsidR="00172923" w:rsidRPr="000F5ACA" w14:paraId="7AD827FF"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FECF6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67A9F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methodologic* adj3 (review* or overview*)).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F032C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788</w:t>
            </w:r>
          </w:p>
        </w:tc>
      </w:tr>
      <w:tr w:rsidR="00172923" w:rsidRPr="000F5ACA" w14:paraId="5F2C7CB0"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83549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507DD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quantitative adj3 (review* or overview* or synthes*)) or (research adj3 (integrati* or overview*))).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F7A2C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0926</w:t>
            </w:r>
          </w:p>
        </w:tc>
      </w:tr>
      <w:tr w:rsidR="00172923" w:rsidRPr="000F5ACA" w14:paraId="7FBB7DF5"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B8685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lastRenderedPageBreak/>
              <w:t>1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86D95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cochrane or (health adj2 technology assessment) or evidence report).j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4CF0B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9505</w:t>
            </w:r>
          </w:p>
        </w:tc>
      </w:tr>
      <w:tr w:rsidR="00172923" w:rsidRPr="000F5ACA" w14:paraId="72AC6871"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DC2C4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9B39A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systematic or scoping or integrative or collaborative or realist or critical or interpretive) adj3 (review$1 or overview$1)).tw,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FF3BF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11295</w:t>
            </w:r>
          </w:p>
        </w:tc>
      </w:tr>
      <w:tr w:rsidR="00172923" w:rsidRPr="000F5ACA" w14:paraId="30593F41"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2F9EA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E734C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Systematized Review*.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E09FA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1</w:t>
            </w:r>
          </w:p>
        </w:tc>
      </w:tr>
      <w:tr w:rsidR="00172923" w:rsidRPr="000F5ACA" w14:paraId="66E955FC"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DC70E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E5763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Framework Synthesi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F5CDE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72</w:t>
            </w:r>
          </w:p>
        </w:tc>
      </w:tr>
      <w:tr w:rsidR="00172923" w:rsidRPr="000F5ACA" w14:paraId="08081F14"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94859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D5613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Meta-Aggregati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FF951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05</w:t>
            </w:r>
          </w:p>
        </w:tc>
      </w:tr>
      <w:tr w:rsidR="00172923" w:rsidRPr="000F5ACA" w14:paraId="1220C884"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9CF5D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8F2B9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Qualitative Meta-Summa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872EF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2</w:t>
            </w:r>
          </w:p>
        </w:tc>
      </w:tr>
      <w:tr w:rsidR="00172923" w:rsidRPr="000F5ACA" w14:paraId="30B5A511"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B9383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AD40C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Scoping Stud*.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9C27F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54</w:t>
            </w:r>
          </w:p>
        </w:tc>
      </w:tr>
      <w:tr w:rsidR="00172923" w:rsidRPr="000F5ACA" w14:paraId="4E932212"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8A468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C0A29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Systematic Map$1.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29D31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66</w:t>
            </w:r>
          </w:p>
        </w:tc>
      </w:tr>
      <w:tr w:rsidR="00172923" w:rsidRPr="000F5ACA" w14:paraId="39B0B178"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8EDFC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2BF44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Comparative Effectiveness Review*.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47A5C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83</w:t>
            </w:r>
          </w:p>
        </w:tc>
      </w:tr>
      <w:tr w:rsidR="00172923" w:rsidRPr="000F5ACA" w14:paraId="434AEE50"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95161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7C835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Mixed Methods Review*.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C7491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72</w:t>
            </w:r>
          </w:p>
        </w:tc>
      </w:tr>
      <w:tr w:rsidR="00172923" w:rsidRPr="000F5ACA" w14:paraId="1B31CD34"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A5447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3F3A3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Realist Synthesi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A8BB9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11</w:t>
            </w:r>
          </w:p>
        </w:tc>
      </w:tr>
      <w:tr w:rsidR="00172923" w:rsidRPr="000F5ACA" w14:paraId="56CF710B"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99F79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BC427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Cochrane or Campbell Collaboration or Joanna Briggs or Arksy or PRISMA* or RAMESES or MOOS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4D695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98338</w:t>
            </w:r>
          </w:p>
        </w:tc>
      </w:tr>
      <w:tr w:rsidR="00172923" w:rsidRPr="000F5ACA" w14:paraId="681960C1"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309A8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A5C7C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Concept Synthesi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ECD0F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1</w:t>
            </w:r>
          </w:p>
        </w:tc>
      </w:tr>
      <w:tr w:rsidR="00172923" w:rsidRPr="000F5ACA" w14:paraId="15FCA4CC"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A1C1D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95A33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CADTH or EEI-Centre Review or AHRQ or "Agency for Healthcare Research and Quality" or "Canadian Agency for Drugs and Technologies in Health" or "Centre for Reviews and Dissemination" or EUnethta or "European Network for Health Technology Assessment" or "Health Technology Assessment International" or HTAi or "National Collaborating Centre for Methods and Tool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A2DCC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405</w:t>
            </w:r>
          </w:p>
        </w:tc>
      </w:tr>
      <w:tr w:rsidR="00172923" w:rsidRPr="000F5ACA" w14:paraId="5A305DD1"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4AEC2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53011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or/111-1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5DB688"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16561</w:t>
            </w:r>
          </w:p>
        </w:tc>
      </w:tr>
      <w:tr w:rsidR="00172923" w:rsidRPr="000F5ACA" w14:paraId="7968D5B6"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8BEFA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765DA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Systematic Search and Review".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F44E3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10</w:t>
            </w:r>
          </w:p>
        </w:tc>
      </w:tr>
      <w:tr w:rsidR="00172923" w:rsidRPr="000F5ACA" w14:paraId="6E6AA614"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DBA97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0222B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search method$1 or study selection or study screen* or screen* stud* or citation* screen* or screen* citation*).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FA751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9710</w:t>
            </w:r>
          </w:p>
        </w:tc>
      </w:tr>
      <w:tr w:rsidR="00172923" w:rsidRPr="000F5ACA" w14:paraId="295DCBE7"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724C5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E7A83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medline or pubmed or embase or psychlit or psyclit or psychinfo or psycinfo or cinahl or cinhal or science citation index or scopus or "web of science" or reference list* or bibliograph* or hand-search* or handsearch* or relevant journal* or manual search* or Covidence or DistillerSR or Rayyan or prospero or deduplication or de-duplication or reference manager* or endnote or refworks or zotero or mendeley or prisma or joanna briggs or revman or EPPI-Reviewer or SysRev).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2CC3B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48166</w:t>
            </w:r>
          </w:p>
        </w:tc>
      </w:tr>
      <w:tr w:rsidR="00172923" w:rsidRPr="000F5ACA" w14:paraId="334D6E67"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64372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lastRenderedPageBreak/>
              <w:t>1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A3E181"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selection criteria or eligibility criteria or screening criteria or inclusion criteria or exclusion criteria).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0ED6A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47327</w:t>
            </w:r>
          </w:p>
        </w:tc>
      </w:tr>
      <w:tr w:rsidR="00172923" w:rsidRPr="000F5ACA" w14:paraId="62A93A23"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91460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374D0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mantel haenszel or peto or der simonian or dersimonian or fixed effect* or latin square* or outcomes research or relative effectiveness).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922BD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2487</w:t>
            </w:r>
          </w:p>
        </w:tc>
      </w:tr>
      <w:tr w:rsidR="00172923" w:rsidRPr="000F5ACA" w14:paraId="3AE286E6"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2838C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1782A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data collection or data analysis or data sources or data synthesis or data extraction).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FD6397"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79789</w:t>
            </w:r>
          </w:p>
        </w:tc>
      </w:tr>
      <w:tr w:rsidR="00172923" w:rsidRPr="000F5ACA" w14:paraId="61FFD484"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5E06B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354AB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comparative adj3 (efficacy or effectivenes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7F2D7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2940</w:t>
            </w:r>
          </w:p>
        </w:tc>
      </w:tr>
      <w:tr w:rsidR="00172923" w:rsidRPr="000F5ACA" w14:paraId="10975587"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88C53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01983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pool* adj3 analy*).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39E87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0112</w:t>
            </w:r>
          </w:p>
        </w:tc>
      </w:tr>
      <w:tr w:rsidR="00172923" w:rsidRPr="000F5ACA" w14:paraId="197772D7"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B8D60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F807B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or/138-145 [metho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4DA9C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524074</w:t>
            </w:r>
          </w:p>
        </w:tc>
      </w:tr>
      <w:tr w:rsidR="00172923" w:rsidRPr="000F5ACA" w14:paraId="7AF7029F"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7D6E6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007BF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exp "review"/ or (literature adj3 (review$1 or overview$1)).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A1A9A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774447</w:t>
            </w:r>
          </w:p>
        </w:tc>
      </w:tr>
      <w:tr w:rsidR="00172923" w:rsidRPr="000F5ACA" w14:paraId="70F576D3"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2C977A"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BC1E20"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46 and 147 [methods and revie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DCA6B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90835</w:t>
            </w:r>
          </w:p>
        </w:tc>
      </w:tr>
      <w:tr w:rsidR="00172923" w:rsidRPr="000F5ACA" w14:paraId="56840202"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DC7883"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07F6CF"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37 or 148 [review filt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942609"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84252</w:t>
            </w:r>
          </w:p>
        </w:tc>
      </w:tr>
      <w:tr w:rsidR="00172923" w:rsidRPr="000F5ACA" w14:paraId="7F9592FB"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4DDF4B"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7C0E8C"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4 and 110 and 1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46E395"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4042</w:t>
            </w:r>
          </w:p>
        </w:tc>
      </w:tr>
      <w:tr w:rsidR="00172923" w:rsidRPr="000F5ACA" w14:paraId="7FA2B063"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34AECE"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22E5FD"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2005* or 2006* or 2007* or 2008* or 2009* or 2010* or 2011* or 2012* or 2013* or 2014* or 2015* or 2016* or 2017* or 2018* or 2019* or 2020*).dt,ez,da,d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DDC38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5833687</w:t>
            </w:r>
          </w:p>
        </w:tc>
      </w:tr>
      <w:tr w:rsidR="00172923" w:rsidRPr="000F5ACA" w14:paraId="6FA2D538" w14:textId="77777777" w:rsidTr="003E603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55B576"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1F2E22"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150 and 1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39A604" w14:textId="77777777" w:rsidR="00172923" w:rsidRPr="000F5ACA" w:rsidRDefault="00172923" w:rsidP="003E6038">
            <w:pPr>
              <w:spacing w:line="360" w:lineRule="atLeast"/>
              <w:rPr>
                <w:rFonts w:asciiTheme="minorHAnsi" w:hAnsiTheme="minorHAnsi" w:cstheme="minorHAnsi"/>
                <w:color w:val="0A0905"/>
                <w:sz w:val="22"/>
                <w:szCs w:val="22"/>
              </w:rPr>
            </w:pPr>
            <w:r w:rsidRPr="000F5ACA">
              <w:rPr>
                <w:rFonts w:asciiTheme="minorHAnsi" w:hAnsiTheme="minorHAnsi" w:cstheme="minorHAnsi"/>
                <w:color w:val="0A0905"/>
                <w:sz w:val="22"/>
                <w:szCs w:val="22"/>
              </w:rPr>
              <w:t>3713</w:t>
            </w:r>
          </w:p>
        </w:tc>
      </w:tr>
    </w:tbl>
    <w:p w14:paraId="54DAC984" w14:textId="21D0483C" w:rsidR="00172923" w:rsidRDefault="00172923" w:rsidP="00172923">
      <w:pPr>
        <w:shd w:val="clear" w:color="auto" w:fill="FFFFFF"/>
        <w:rPr>
          <w:rFonts w:asciiTheme="minorHAnsi" w:hAnsiTheme="minorHAnsi" w:cstheme="minorHAnsi"/>
          <w:color w:val="0A0905"/>
          <w:sz w:val="22"/>
          <w:szCs w:val="22"/>
        </w:rPr>
      </w:pPr>
    </w:p>
    <w:p w14:paraId="4E6FE14A" w14:textId="3522B644" w:rsidR="007F4C9B" w:rsidRDefault="007F4C9B" w:rsidP="00172923">
      <w:pPr>
        <w:shd w:val="clear" w:color="auto" w:fill="FFFFFF"/>
        <w:rPr>
          <w:rFonts w:asciiTheme="minorHAnsi" w:hAnsiTheme="minorHAnsi" w:cstheme="minorHAnsi"/>
          <w:color w:val="0A0905"/>
          <w:sz w:val="22"/>
          <w:szCs w:val="22"/>
        </w:rPr>
      </w:pPr>
    </w:p>
    <w:p w14:paraId="5A6AA9CB" w14:textId="509D6359" w:rsidR="0071770B" w:rsidRPr="00FC0AF4" w:rsidRDefault="0071770B" w:rsidP="00C06B86">
      <w:pPr>
        <w:rPr>
          <w:rFonts w:asciiTheme="minorHAnsi" w:hAnsiTheme="minorHAnsi"/>
        </w:rPr>
      </w:pPr>
    </w:p>
    <w:sectPr w:rsidR="0071770B" w:rsidRPr="00FC0AF4" w:rsidSect="00076A7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51C6C2" w14:textId="77777777" w:rsidR="00542EC8" w:rsidRDefault="00542EC8" w:rsidP="00433770">
      <w:r>
        <w:separator/>
      </w:r>
    </w:p>
  </w:endnote>
  <w:endnote w:type="continuationSeparator" w:id="0">
    <w:p w14:paraId="3BF2BE52" w14:textId="77777777" w:rsidR="00542EC8" w:rsidRDefault="00542EC8" w:rsidP="004337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33287E" w14:textId="77777777" w:rsidR="00542EC8" w:rsidRDefault="00542EC8" w:rsidP="00433770">
      <w:r>
        <w:separator/>
      </w:r>
    </w:p>
  </w:footnote>
  <w:footnote w:type="continuationSeparator" w:id="0">
    <w:p w14:paraId="50BA6631" w14:textId="77777777" w:rsidR="00542EC8" w:rsidRDefault="00542EC8" w:rsidP="004337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1D66F2"/>
    <w:multiLevelType w:val="hybridMultilevel"/>
    <w:tmpl w:val="38964D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895CA5"/>
    <w:multiLevelType w:val="hybridMultilevel"/>
    <w:tmpl w:val="C1A8D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FD1034"/>
    <w:multiLevelType w:val="hybridMultilevel"/>
    <w:tmpl w:val="0A66539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94080D"/>
    <w:multiLevelType w:val="hybridMultilevel"/>
    <w:tmpl w:val="75E8D5F0"/>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5514DC1"/>
    <w:multiLevelType w:val="hybridMultilevel"/>
    <w:tmpl w:val="8070F190"/>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B9F1F49"/>
    <w:multiLevelType w:val="hybridMultilevel"/>
    <w:tmpl w:val="8070F19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3171E5"/>
    <w:multiLevelType w:val="multilevel"/>
    <w:tmpl w:val="4D483CBE"/>
    <w:lvl w:ilvl="0">
      <w:start w:val="1"/>
      <w:numFmt w:val="bullet"/>
      <w:lvlText w:val=""/>
      <w:lvlJc w:val="left"/>
      <w:pPr>
        <w:tabs>
          <w:tab w:val="num" w:pos="360"/>
        </w:tabs>
        <w:ind w:left="360" w:hanging="360"/>
      </w:pPr>
      <w:rPr>
        <w:rFonts w:ascii="Symbol" w:hAnsi="Symbol" w:hint="default"/>
        <w:sz w:val="20"/>
      </w:rPr>
    </w:lvl>
    <w:lvl w:ilvl="1">
      <w:start w:val="1"/>
      <w:numFmt w:val="bullet"/>
      <w:lvlText w:val=""/>
      <w:lvlJc w:val="left"/>
      <w:pPr>
        <w:tabs>
          <w:tab w:val="num" w:pos="1080"/>
        </w:tabs>
        <w:ind w:left="1080" w:hanging="360"/>
      </w:pPr>
      <w:rPr>
        <w:rFonts w:ascii="Symbol" w:hAnsi="Symbol" w:hint="default"/>
        <w:sz w:val="20"/>
      </w:rPr>
    </w:lvl>
    <w:lvl w:ilvl="2">
      <w:start w:val="1"/>
      <w:numFmt w:val="bullet"/>
      <w:lvlText w:val=""/>
      <w:lvlJc w:val="left"/>
      <w:pPr>
        <w:tabs>
          <w:tab w:val="num" w:pos="1800"/>
        </w:tabs>
        <w:ind w:left="1800" w:hanging="360"/>
      </w:pPr>
      <w:rPr>
        <w:rFonts w:ascii="Symbol" w:hAnsi="Symbol" w:hint="default"/>
        <w:sz w:val="20"/>
      </w:rPr>
    </w:lvl>
    <w:lvl w:ilvl="3">
      <w:start w:val="1"/>
      <w:numFmt w:val="bullet"/>
      <w:lvlText w:val=""/>
      <w:lvlJc w:val="left"/>
      <w:pPr>
        <w:tabs>
          <w:tab w:val="num" w:pos="2520"/>
        </w:tabs>
        <w:ind w:left="2520" w:hanging="360"/>
      </w:pPr>
      <w:rPr>
        <w:rFonts w:ascii="Symbol" w:hAnsi="Symbol" w:hint="default"/>
        <w:sz w:val="20"/>
      </w:rPr>
    </w:lvl>
    <w:lvl w:ilvl="4">
      <w:start w:val="1"/>
      <w:numFmt w:val="bullet"/>
      <w:lvlText w:val=""/>
      <w:lvlJc w:val="left"/>
      <w:pPr>
        <w:tabs>
          <w:tab w:val="num" w:pos="3240"/>
        </w:tabs>
        <w:ind w:left="3240" w:hanging="360"/>
      </w:pPr>
      <w:rPr>
        <w:rFonts w:ascii="Symbol" w:hAnsi="Symbol" w:hint="default"/>
        <w:sz w:val="20"/>
      </w:rPr>
    </w:lvl>
    <w:lvl w:ilvl="5">
      <w:start w:val="1"/>
      <w:numFmt w:val="bullet"/>
      <w:lvlText w:val=""/>
      <w:lvlJc w:val="left"/>
      <w:pPr>
        <w:tabs>
          <w:tab w:val="num" w:pos="3960"/>
        </w:tabs>
        <w:ind w:left="3960" w:hanging="360"/>
      </w:pPr>
      <w:rPr>
        <w:rFonts w:ascii="Symbol" w:hAnsi="Symbol" w:hint="default"/>
        <w:sz w:val="20"/>
      </w:rPr>
    </w:lvl>
    <w:lvl w:ilvl="6">
      <w:start w:val="1"/>
      <w:numFmt w:val="bullet"/>
      <w:lvlText w:val=""/>
      <w:lvlJc w:val="left"/>
      <w:pPr>
        <w:tabs>
          <w:tab w:val="num" w:pos="4680"/>
        </w:tabs>
        <w:ind w:left="4680" w:hanging="360"/>
      </w:pPr>
      <w:rPr>
        <w:rFonts w:ascii="Symbol" w:hAnsi="Symbol" w:hint="default"/>
        <w:sz w:val="20"/>
      </w:rPr>
    </w:lvl>
    <w:lvl w:ilvl="7">
      <w:start w:val="1"/>
      <w:numFmt w:val="bullet"/>
      <w:lvlText w:val=""/>
      <w:lvlJc w:val="left"/>
      <w:pPr>
        <w:tabs>
          <w:tab w:val="num" w:pos="5400"/>
        </w:tabs>
        <w:ind w:left="5400" w:hanging="360"/>
      </w:pPr>
      <w:rPr>
        <w:rFonts w:ascii="Symbol" w:hAnsi="Symbol" w:hint="default"/>
        <w:sz w:val="20"/>
      </w:rPr>
    </w:lvl>
    <w:lvl w:ilvl="8">
      <w:start w:val="1"/>
      <w:numFmt w:val="bullet"/>
      <w:lvlText w:val=""/>
      <w:lvlJc w:val="left"/>
      <w:pPr>
        <w:tabs>
          <w:tab w:val="num" w:pos="6120"/>
        </w:tabs>
        <w:ind w:left="6120" w:hanging="360"/>
      </w:pPr>
      <w:rPr>
        <w:rFonts w:ascii="Symbol" w:hAnsi="Symbol" w:hint="default"/>
        <w:sz w:val="20"/>
      </w:rPr>
    </w:lvl>
  </w:abstractNum>
  <w:abstractNum w:abstractNumId="8" w15:restartNumberingAfterBreak="0">
    <w:nsid w:val="3ABD1DD1"/>
    <w:multiLevelType w:val="hybridMultilevel"/>
    <w:tmpl w:val="35429B66"/>
    <w:lvl w:ilvl="0" w:tplc="DC74DEEA">
      <w:start w:val="2"/>
      <w:numFmt w:val="bullet"/>
      <w:lvlText w:val="-"/>
      <w:lvlJc w:val="left"/>
      <w:pPr>
        <w:ind w:left="720" w:hanging="360"/>
      </w:pPr>
      <w:rPr>
        <w:rFonts w:ascii="Cambria" w:eastAsia="Times New Roman"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C93832"/>
    <w:multiLevelType w:val="hybridMultilevel"/>
    <w:tmpl w:val="40461C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D9C50AD"/>
    <w:multiLevelType w:val="hybridMultilevel"/>
    <w:tmpl w:val="985A2FA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8E1718"/>
    <w:multiLevelType w:val="hybridMultilevel"/>
    <w:tmpl w:val="8070F19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2A6CC9"/>
    <w:multiLevelType w:val="hybridMultilevel"/>
    <w:tmpl w:val="69C880D2"/>
    <w:lvl w:ilvl="0" w:tplc="DC74DEEA">
      <w:start w:val="2"/>
      <w:numFmt w:val="bullet"/>
      <w:lvlText w:val="-"/>
      <w:lvlJc w:val="left"/>
      <w:pPr>
        <w:ind w:left="720" w:hanging="360"/>
      </w:pPr>
      <w:rPr>
        <w:rFonts w:ascii="Cambria" w:eastAsia="Times New Roman"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6F6692D"/>
    <w:multiLevelType w:val="hybridMultilevel"/>
    <w:tmpl w:val="8070F19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DB875E2"/>
    <w:multiLevelType w:val="multilevel"/>
    <w:tmpl w:val="81CC1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9795CE8"/>
    <w:multiLevelType w:val="hybridMultilevel"/>
    <w:tmpl w:val="1AA20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A0B5D05"/>
    <w:multiLevelType w:val="hybridMultilevel"/>
    <w:tmpl w:val="6906791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BAF3F13"/>
    <w:multiLevelType w:val="hybridMultilevel"/>
    <w:tmpl w:val="565A3C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E5F65D1"/>
    <w:multiLevelType w:val="hybridMultilevel"/>
    <w:tmpl w:val="38E290D0"/>
    <w:lvl w:ilvl="0" w:tplc="B5727CC6">
      <w:numFmt w:val="bullet"/>
      <w:lvlText w:val="•"/>
      <w:lvlJc w:val="left"/>
      <w:pPr>
        <w:ind w:left="1080" w:hanging="720"/>
      </w:pPr>
      <w:rPr>
        <w:rFonts w:ascii="Cambria" w:eastAsia="Times New Roman"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0"/>
  </w:num>
  <w:num w:numId="3">
    <w:abstractNumId w:val="9"/>
  </w:num>
  <w:num w:numId="4">
    <w:abstractNumId w:val="19"/>
  </w:num>
  <w:num w:numId="5">
    <w:abstractNumId w:val="8"/>
  </w:num>
  <w:num w:numId="6">
    <w:abstractNumId w:val="13"/>
  </w:num>
  <w:num w:numId="7">
    <w:abstractNumId w:val="2"/>
  </w:num>
  <w:num w:numId="8">
    <w:abstractNumId w:val="14"/>
  </w:num>
  <w:num w:numId="9">
    <w:abstractNumId w:val="10"/>
  </w:num>
  <w:num w:numId="10">
    <w:abstractNumId w:val="5"/>
  </w:num>
  <w:num w:numId="11">
    <w:abstractNumId w:val="12"/>
  </w:num>
  <w:num w:numId="1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7"/>
  </w:num>
  <w:num w:numId="15">
    <w:abstractNumId w:val="3"/>
  </w:num>
  <w:num w:numId="16">
    <w:abstractNumId w:val="4"/>
  </w:num>
  <w:num w:numId="17">
    <w:abstractNumId w:val="16"/>
  </w:num>
  <w:num w:numId="18">
    <w:abstractNumId w:val="1"/>
  </w:num>
  <w:num w:numId="19">
    <w:abstractNumId w:val="7"/>
  </w:num>
  <w:num w:numId="20">
    <w:abstractNumId w:val="18"/>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01D7"/>
    <w:rsid w:val="00007D03"/>
    <w:rsid w:val="0001019D"/>
    <w:rsid w:val="00014D37"/>
    <w:rsid w:val="00015EFD"/>
    <w:rsid w:val="0001656A"/>
    <w:rsid w:val="0002018F"/>
    <w:rsid w:val="00021368"/>
    <w:rsid w:val="00025CFA"/>
    <w:rsid w:val="00030551"/>
    <w:rsid w:val="00037A74"/>
    <w:rsid w:val="00037FF2"/>
    <w:rsid w:val="0004135B"/>
    <w:rsid w:val="00044554"/>
    <w:rsid w:val="00051882"/>
    <w:rsid w:val="00052C8D"/>
    <w:rsid w:val="000537AF"/>
    <w:rsid w:val="00065659"/>
    <w:rsid w:val="00065DA8"/>
    <w:rsid w:val="000666A3"/>
    <w:rsid w:val="00070D00"/>
    <w:rsid w:val="00071509"/>
    <w:rsid w:val="00071DF8"/>
    <w:rsid w:val="00073618"/>
    <w:rsid w:val="00075054"/>
    <w:rsid w:val="00076A71"/>
    <w:rsid w:val="0008092E"/>
    <w:rsid w:val="00080CAA"/>
    <w:rsid w:val="000815B2"/>
    <w:rsid w:val="00081F97"/>
    <w:rsid w:val="0008254F"/>
    <w:rsid w:val="0008408B"/>
    <w:rsid w:val="0008561D"/>
    <w:rsid w:val="00085D24"/>
    <w:rsid w:val="0008698A"/>
    <w:rsid w:val="00092A9E"/>
    <w:rsid w:val="00094896"/>
    <w:rsid w:val="00096A15"/>
    <w:rsid w:val="00097A28"/>
    <w:rsid w:val="000A4968"/>
    <w:rsid w:val="000A70D6"/>
    <w:rsid w:val="000B1FE1"/>
    <w:rsid w:val="000B70B8"/>
    <w:rsid w:val="000C0133"/>
    <w:rsid w:val="000C0639"/>
    <w:rsid w:val="000C7C4F"/>
    <w:rsid w:val="000E0936"/>
    <w:rsid w:val="000E1DA1"/>
    <w:rsid w:val="000F0D4D"/>
    <w:rsid w:val="000F1B73"/>
    <w:rsid w:val="000F3AAE"/>
    <w:rsid w:val="00100E83"/>
    <w:rsid w:val="00103AF9"/>
    <w:rsid w:val="00107941"/>
    <w:rsid w:val="00107C2E"/>
    <w:rsid w:val="00107CF5"/>
    <w:rsid w:val="00114E75"/>
    <w:rsid w:val="00115A9E"/>
    <w:rsid w:val="00126D65"/>
    <w:rsid w:val="00133844"/>
    <w:rsid w:val="00135BDF"/>
    <w:rsid w:val="001405E9"/>
    <w:rsid w:val="00140CD6"/>
    <w:rsid w:val="0014226F"/>
    <w:rsid w:val="00142628"/>
    <w:rsid w:val="00144199"/>
    <w:rsid w:val="00144E85"/>
    <w:rsid w:val="001520A1"/>
    <w:rsid w:val="00162AB7"/>
    <w:rsid w:val="00162E1D"/>
    <w:rsid w:val="00172923"/>
    <w:rsid w:val="0017488A"/>
    <w:rsid w:val="00175876"/>
    <w:rsid w:val="001843D9"/>
    <w:rsid w:val="00185D1E"/>
    <w:rsid w:val="00186FF4"/>
    <w:rsid w:val="00187897"/>
    <w:rsid w:val="00190D39"/>
    <w:rsid w:val="00191924"/>
    <w:rsid w:val="00196B3B"/>
    <w:rsid w:val="001A05B3"/>
    <w:rsid w:val="001A0EF4"/>
    <w:rsid w:val="001A2615"/>
    <w:rsid w:val="001A2C05"/>
    <w:rsid w:val="001B2BFA"/>
    <w:rsid w:val="001B2D19"/>
    <w:rsid w:val="001B57A7"/>
    <w:rsid w:val="001C2E20"/>
    <w:rsid w:val="001C5F16"/>
    <w:rsid w:val="001C7E11"/>
    <w:rsid w:val="001D10AE"/>
    <w:rsid w:val="001D4E10"/>
    <w:rsid w:val="001E33A2"/>
    <w:rsid w:val="001E3B89"/>
    <w:rsid w:val="001F4408"/>
    <w:rsid w:val="00200846"/>
    <w:rsid w:val="00202CC5"/>
    <w:rsid w:val="00206388"/>
    <w:rsid w:val="00206502"/>
    <w:rsid w:val="0020774C"/>
    <w:rsid w:val="00212A6C"/>
    <w:rsid w:val="00213673"/>
    <w:rsid w:val="00214B40"/>
    <w:rsid w:val="002164B0"/>
    <w:rsid w:val="00217B75"/>
    <w:rsid w:val="00222FEC"/>
    <w:rsid w:val="00222FF5"/>
    <w:rsid w:val="0022521A"/>
    <w:rsid w:val="00225BE1"/>
    <w:rsid w:val="00234F69"/>
    <w:rsid w:val="00236730"/>
    <w:rsid w:val="00236D91"/>
    <w:rsid w:val="002411BD"/>
    <w:rsid w:val="0024554D"/>
    <w:rsid w:val="0024710B"/>
    <w:rsid w:val="00247D3C"/>
    <w:rsid w:val="00254F80"/>
    <w:rsid w:val="00261767"/>
    <w:rsid w:val="00267792"/>
    <w:rsid w:val="002712BC"/>
    <w:rsid w:val="00272351"/>
    <w:rsid w:val="0028067C"/>
    <w:rsid w:val="00292EE9"/>
    <w:rsid w:val="0029397A"/>
    <w:rsid w:val="00296E10"/>
    <w:rsid w:val="002A2536"/>
    <w:rsid w:val="002A4625"/>
    <w:rsid w:val="002A5E84"/>
    <w:rsid w:val="002B2F6E"/>
    <w:rsid w:val="002B387D"/>
    <w:rsid w:val="002B3B60"/>
    <w:rsid w:val="002B584E"/>
    <w:rsid w:val="002B77D5"/>
    <w:rsid w:val="002D1FD5"/>
    <w:rsid w:val="002E0296"/>
    <w:rsid w:val="002E067F"/>
    <w:rsid w:val="002F1659"/>
    <w:rsid w:val="002F277B"/>
    <w:rsid w:val="002F3C26"/>
    <w:rsid w:val="002F62B6"/>
    <w:rsid w:val="00300937"/>
    <w:rsid w:val="00300F4E"/>
    <w:rsid w:val="00301070"/>
    <w:rsid w:val="003046D0"/>
    <w:rsid w:val="00310A9A"/>
    <w:rsid w:val="003125AC"/>
    <w:rsid w:val="00317F8C"/>
    <w:rsid w:val="00320FAB"/>
    <w:rsid w:val="003252F9"/>
    <w:rsid w:val="00330F8D"/>
    <w:rsid w:val="0033172B"/>
    <w:rsid w:val="00331C03"/>
    <w:rsid w:val="003320AC"/>
    <w:rsid w:val="00333515"/>
    <w:rsid w:val="003351A1"/>
    <w:rsid w:val="0034171A"/>
    <w:rsid w:val="0034363A"/>
    <w:rsid w:val="00344770"/>
    <w:rsid w:val="00345ED5"/>
    <w:rsid w:val="0035660C"/>
    <w:rsid w:val="00362056"/>
    <w:rsid w:val="00367165"/>
    <w:rsid w:val="003676BB"/>
    <w:rsid w:val="00367BBE"/>
    <w:rsid w:val="00370090"/>
    <w:rsid w:val="003726AF"/>
    <w:rsid w:val="0037649B"/>
    <w:rsid w:val="00383B31"/>
    <w:rsid w:val="003928DE"/>
    <w:rsid w:val="003973AC"/>
    <w:rsid w:val="003A28BB"/>
    <w:rsid w:val="003A5CAB"/>
    <w:rsid w:val="003A733F"/>
    <w:rsid w:val="003B0DF8"/>
    <w:rsid w:val="003B10EE"/>
    <w:rsid w:val="003B27DD"/>
    <w:rsid w:val="003B2BD5"/>
    <w:rsid w:val="003C153A"/>
    <w:rsid w:val="003D06A5"/>
    <w:rsid w:val="003D1C88"/>
    <w:rsid w:val="003D5375"/>
    <w:rsid w:val="003E4B74"/>
    <w:rsid w:val="003E6038"/>
    <w:rsid w:val="003E6FC9"/>
    <w:rsid w:val="003E7DAD"/>
    <w:rsid w:val="003F0301"/>
    <w:rsid w:val="003F252F"/>
    <w:rsid w:val="003F2A88"/>
    <w:rsid w:val="003F4DFA"/>
    <w:rsid w:val="003F57DF"/>
    <w:rsid w:val="0040092C"/>
    <w:rsid w:val="00403884"/>
    <w:rsid w:val="00413E7F"/>
    <w:rsid w:val="00414227"/>
    <w:rsid w:val="004175B1"/>
    <w:rsid w:val="00420DCC"/>
    <w:rsid w:val="004228F0"/>
    <w:rsid w:val="0042460C"/>
    <w:rsid w:val="00424EA6"/>
    <w:rsid w:val="00433770"/>
    <w:rsid w:val="00433811"/>
    <w:rsid w:val="004415E5"/>
    <w:rsid w:val="00443CEE"/>
    <w:rsid w:val="004504F0"/>
    <w:rsid w:val="00450B8A"/>
    <w:rsid w:val="004517BF"/>
    <w:rsid w:val="00453AF0"/>
    <w:rsid w:val="004553AD"/>
    <w:rsid w:val="004620C1"/>
    <w:rsid w:val="00462772"/>
    <w:rsid w:val="00475C07"/>
    <w:rsid w:val="004801D6"/>
    <w:rsid w:val="0048059C"/>
    <w:rsid w:val="00481007"/>
    <w:rsid w:val="00482E0E"/>
    <w:rsid w:val="00485018"/>
    <w:rsid w:val="00493C77"/>
    <w:rsid w:val="0049447D"/>
    <w:rsid w:val="00495E83"/>
    <w:rsid w:val="00497B2C"/>
    <w:rsid w:val="004A29FA"/>
    <w:rsid w:val="004B4CED"/>
    <w:rsid w:val="004C3207"/>
    <w:rsid w:val="004C6310"/>
    <w:rsid w:val="004C6DEF"/>
    <w:rsid w:val="004D224D"/>
    <w:rsid w:val="004D4712"/>
    <w:rsid w:val="004D48CD"/>
    <w:rsid w:val="004E1A24"/>
    <w:rsid w:val="004E42CB"/>
    <w:rsid w:val="004E5D24"/>
    <w:rsid w:val="004E6918"/>
    <w:rsid w:val="004F220D"/>
    <w:rsid w:val="004F2332"/>
    <w:rsid w:val="004F4B8C"/>
    <w:rsid w:val="004F5AEC"/>
    <w:rsid w:val="004F5EAE"/>
    <w:rsid w:val="004F6696"/>
    <w:rsid w:val="004F7A07"/>
    <w:rsid w:val="0050113E"/>
    <w:rsid w:val="00502F46"/>
    <w:rsid w:val="005042C7"/>
    <w:rsid w:val="005060A8"/>
    <w:rsid w:val="005072A1"/>
    <w:rsid w:val="005078AF"/>
    <w:rsid w:val="005102F5"/>
    <w:rsid w:val="00511383"/>
    <w:rsid w:val="005136E5"/>
    <w:rsid w:val="00513FDA"/>
    <w:rsid w:val="00515897"/>
    <w:rsid w:val="005203B8"/>
    <w:rsid w:val="00524D72"/>
    <w:rsid w:val="00530038"/>
    <w:rsid w:val="00540483"/>
    <w:rsid w:val="0054116E"/>
    <w:rsid w:val="00541F75"/>
    <w:rsid w:val="00542EC8"/>
    <w:rsid w:val="00543A2C"/>
    <w:rsid w:val="005446FA"/>
    <w:rsid w:val="00547472"/>
    <w:rsid w:val="00550EB0"/>
    <w:rsid w:val="005513F1"/>
    <w:rsid w:val="0056310C"/>
    <w:rsid w:val="00565C54"/>
    <w:rsid w:val="005710C0"/>
    <w:rsid w:val="005714B7"/>
    <w:rsid w:val="005717A1"/>
    <w:rsid w:val="0058285C"/>
    <w:rsid w:val="00584553"/>
    <w:rsid w:val="00587B84"/>
    <w:rsid w:val="005A02D2"/>
    <w:rsid w:val="005A0F2C"/>
    <w:rsid w:val="005A13A6"/>
    <w:rsid w:val="005A188B"/>
    <w:rsid w:val="005B35BE"/>
    <w:rsid w:val="005B4A90"/>
    <w:rsid w:val="005B4E3D"/>
    <w:rsid w:val="005B629A"/>
    <w:rsid w:val="005D0217"/>
    <w:rsid w:val="005D0B49"/>
    <w:rsid w:val="005D77BC"/>
    <w:rsid w:val="005E1111"/>
    <w:rsid w:val="005F1BDE"/>
    <w:rsid w:val="005F5B96"/>
    <w:rsid w:val="0060220A"/>
    <w:rsid w:val="0060675C"/>
    <w:rsid w:val="006078E6"/>
    <w:rsid w:val="00612650"/>
    <w:rsid w:val="006136E5"/>
    <w:rsid w:val="00617476"/>
    <w:rsid w:val="00621F82"/>
    <w:rsid w:val="006232C3"/>
    <w:rsid w:val="00624002"/>
    <w:rsid w:val="00625935"/>
    <w:rsid w:val="006300A1"/>
    <w:rsid w:val="006309EE"/>
    <w:rsid w:val="0063277B"/>
    <w:rsid w:val="00633746"/>
    <w:rsid w:val="00633FC8"/>
    <w:rsid w:val="0063456F"/>
    <w:rsid w:val="0063626E"/>
    <w:rsid w:val="00636649"/>
    <w:rsid w:val="00637134"/>
    <w:rsid w:val="0064195E"/>
    <w:rsid w:val="0064334E"/>
    <w:rsid w:val="006439F1"/>
    <w:rsid w:val="00651622"/>
    <w:rsid w:val="006543C1"/>
    <w:rsid w:val="00655270"/>
    <w:rsid w:val="00655C29"/>
    <w:rsid w:val="00657882"/>
    <w:rsid w:val="00660442"/>
    <w:rsid w:val="006627B9"/>
    <w:rsid w:val="0066460E"/>
    <w:rsid w:val="0066607A"/>
    <w:rsid w:val="0066684A"/>
    <w:rsid w:val="006712AA"/>
    <w:rsid w:val="00672182"/>
    <w:rsid w:val="00672C6D"/>
    <w:rsid w:val="00673437"/>
    <w:rsid w:val="00675034"/>
    <w:rsid w:val="00675E2F"/>
    <w:rsid w:val="006773E3"/>
    <w:rsid w:val="00680166"/>
    <w:rsid w:val="00690DF0"/>
    <w:rsid w:val="00692752"/>
    <w:rsid w:val="006A23A5"/>
    <w:rsid w:val="006A2874"/>
    <w:rsid w:val="006A391F"/>
    <w:rsid w:val="006A69EB"/>
    <w:rsid w:val="006B143B"/>
    <w:rsid w:val="006B4539"/>
    <w:rsid w:val="006B4792"/>
    <w:rsid w:val="006B7E71"/>
    <w:rsid w:val="006C3338"/>
    <w:rsid w:val="006D7253"/>
    <w:rsid w:val="006E4F18"/>
    <w:rsid w:val="006F1B45"/>
    <w:rsid w:val="006F343B"/>
    <w:rsid w:val="00701112"/>
    <w:rsid w:val="00701ACF"/>
    <w:rsid w:val="007021C1"/>
    <w:rsid w:val="0070290E"/>
    <w:rsid w:val="007054C1"/>
    <w:rsid w:val="007057F4"/>
    <w:rsid w:val="0070603A"/>
    <w:rsid w:val="00706A69"/>
    <w:rsid w:val="00706DC1"/>
    <w:rsid w:val="00706EED"/>
    <w:rsid w:val="007158EC"/>
    <w:rsid w:val="0071770B"/>
    <w:rsid w:val="00722248"/>
    <w:rsid w:val="00722C3A"/>
    <w:rsid w:val="00722F92"/>
    <w:rsid w:val="00725766"/>
    <w:rsid w:val="007339B2"/>
    <w:rsid w:val="00742220"/>
    <w:rsid w:val="0074467C"/>
    <w:rsid w:val="00750208"/>
    <w:rsid w:val="00750F0D"/>
    <w:rsid w:val="007528E1"/>
    <w:rsid w:val="00756BD1"/>
    <w:rsid w:val="00756CB3"/>
    <w:rsid w:val="007603DB"/>
    <w:rsid w:val="007615D5"/>
    <w:rsid w:val="007652BD"/>
    <w:rsid w:val="007673EF"/>
    <w:rsid w:val="00767F0A"/>
    <w:rsid w:val="00772543"/>
    <w:rsid w:val="00774D7C"/>
    <w:rsid w:val="007765CE"/>
    <w:rsid w:val="007766DD"/>
    <w:rsid w:val="00780BB9"/>
    <w:rsid w:val="00781CD7"/>
    <w:rsid w:val="00783F20"/>
    <w:rsid w:val="00784726"/>
    <w:rsid w:val="00791F8E"/>
    <w:rsid w:val="00794526"/>
    <w:rsid w:val="0079764D"/>
    <w:rsid w:val="007A234D"/>
    <w:rsid w:val="007A2590"/>
    <w:rsid w:val="007A4C68"/>
    <w:rsid w:val="007A53B2"/>
    <w:rsid w:val="007B3134"/>
    <w:rsid w:val="007B3BE6"/>
    <w:rsid w:val="007B45F4"/>
    <w:rsid w:val="007B7441"/>
    <w:rsid w:val="007C08A2"/>
    <w:rsid w:val="007C604E"/>
    <w:rsid w:val="007C715D"/>
    <w:rsid w:val="007D4463"/>
    <w:rsid w:val="007E616E"/>
    <w:rsid w:val="007F2BF5"/>
    <w:rsid w:val="007F4C9B"/>
    <w:rsid w:val="007F4DD4"/>
    <w:rsid w:val="008108AD"/>
    <w:rsid w:val="00811FD4"/>
    <w:rsid w:val="00813821"/>
    <w:rsid w:val="008147E8"/>
    <w:rsid w:val="00815727"/>
    <w:rsid w:val="00816511"/>
    <w:rsid w:val="0082134C"/>
    <w:rsid w:val="008222E6"/>
    <w:rsid w:val="00833DCC"/>
    <w:rsid w:val="008357E6"/>
    <w:rsid w:val="0084046A"/>
    <w:rsid w:val="00841AC8"/>
    <w:rsid w:val="008437D1"/>
    <w:rsid w:val="008469BE"/>
    <w:rsid w:val="00853D35"/>
    <w:rsid w:val="0085615B"/>
    <w:rsid w:val="00862682"/>
    <w:rsid w:val="00864852"/>
    <w:rsid w:val="00864D61"/>
    <w:rsid w:val="008670BB"/>
    <w:rsid w:val="00867457"/>
    <w:rsid w:val="00870464"/>
    <w:rsid w:val="00875423"/>
    <w:rsid w:val="008755D9"/>
    <w:rsid w:val="00876077"/>
    <w:rsid w:val="00886537"/>
    <w:rsid w:val="00886748"/>
    <w:rsid w:val="00892349"/>
    <w:rsid w:val="008941B4"/>
    <w:rsid w:val="008A0F4C"/>
    <w:rsid w:val="008B14A3"/>
    <w:rsid w:val="008B1C65"/>
    <w:rsid w:val="008B2CDB"/>
    <w:rsid w:val="008B48A7"/>
    <w:rsid w:val="008B5904"/>
    <w:rsid w:val="008B59A3"/>
    <w:rsid w:val="008C699F"/>
    <w:rsid w:val="008D48FE"/>
    <w:rsid w:val="008F63BB"/>
    <w:rsid w:val="008F681D"/>
    <w:rsid w:val="00900035"/>
    <w:rsid w:val="00903FC2"/>
    <w:rsid w:val="0090500E"/>
    <w:rsid w:val="00907F09"/>
    <w:rsid w:val="00910469"/>
    <w:rsid w:val="0091443F"/>
    <w:rsid w:val="00920173"/>
    <w:rsid w:val="009206E4"/>
    <w:rsid w:val="00921E8F"/>
    <w:rsid w:val="00925DA3"/>
    <w:rsid w:val="00932F92"/>
    <w:rsid w:val="00933DB7"/>
    <w:rsid w:val="00933EA5"/>
    <w:rsid w:val="009366A0"/>
    <w:rsid w:val="00936FCE"/>
    <w:rsid w:val="00937947"/>
    <w:rsid w:val="00940D9C"/>
    <w:rsid w:val="00942F95"/>
    <w:rsid w:val="00943174"/>
    <w:rsid w:val="00944075"/>
    <w:rsid w:val="00944E43"/>
    <w:rsid w:val="009451F9"/>
    <w:rsid w:val="00953E86"/>
    <w:rsid w:val="00963F33"/>
    <w:rsid w:val="00970090"/>
    <w:rsid w:val="00974F7C"/>
    <w:rsid w:val="0097773D"/>
    <w:rsid w:val="00984CC9"/>
    <w:rsid w:val="00985611"/>
    <w:rsid w:val="00985B41"/>
    <w:rsid w:val="00985FD1"/>
    <w:rsid w:val="00986AFB"/>
    <w:rsid w:val="0098795C"/>
    <w:rsid w:val="00987E71"/>
    <w:rsid w:val="00992BB4"/>
    <w:rsid w:val="00994909"/>
    <w:rsid w:val="009A0C8B"/>
    <w:rsid w:val="009A0D5A"/>
    <w:rsid w:val="009A1D4C"/>
    <w:rsid w:val="009A4AA5"/>
    <w:rsid w:val="009A5BE9"/>
    <w:rsid w:val="009B125F"/>
    <w:rsid w:val="009B1B5F"/>
    <w:rsid w:val="009B2639"/>
    <w:rsid w:val="009B63D0"/>
    <w:rsid w:val="009B6879"/>
    <w:rsid w:val="009C378C"/>
    <w:rsid w:val="009C53A1"/>
    <w:rsid w:val="009C7725"/>
    <w:rsid w:val="009C7D4C"/>
    <w:rsid w:val="009D0D40"/>
    <w:rsid w:val="009D1E22"/>
    <w:rsid w:val="009D2586"/>
    <w:rsid w:val="009D26A4"/>
    <w:rsid w:val="009D553D"/>
    <w:rsid w:val="009D6206"/>
    <w:rsid w:val="009E4EA8"/>
    <w:rsid w:val="009F08E5"/>
    <w:rsid w:val="009F67D4"/>
    <w:rsid w:val="00A01400"/>
    <w:rsid w:val="00A0257D"/>
    <w:rsid w:val="00A03898"/>
    <w:rsid w:val="00A11260"/>
    <w:rsid w:val="00A15320"/>
    <w:rsid w:val="00A157D9"/>
    <w:rsid w:val="00A173E7"/>
    <w:rsid w:val="00A23F35"/>
    <w:rsid w:val="00A25700"/>
    <w:rsid w:val="00A3321E"/>
    <w:rsid w:val="00A34240"/>
    <w:rsid w:val="00A3786A"/>
    <w:rsid w:val="00A4097A"/>
    <w:rsid w:val="00A40AA3"/>
    <w:rsid w:val="00A425AF"/>
    <w:rsid w:val="00A43F45"/>
    <w:rsid w:val="00A4506D"/>
    <w:rsid w:val="00A455E5"/>
    <w:rsid w:val="00A52D75"/>
    <w:rsid w:val="00A53192"/>
    <w:rsid w:val="00A54BB7"/>
    <w:rsid w:val="00A573B0"/>
    <w:rsid w:val="00A57B31"/>
    <w:rsid w:val="00A61400"/>
    <w:rsid w:val="00A6168A"/>
    <w:rsid w:val="00A630DC"/>
    <w:rsid w:val="00A674B9"/>
    <w:rsid w:val="00A67C96"/>
    <w:rsid w:val="00A71201"/>
    <w:rsid w:val="00A71CEC"/>
    <w:rsid w:val="00A74171"/>
    <w:rsid w:val="00A74826"/>
    <w:rsid w:val="00A76257"/>
    <w:rsid w:val="00A76DB1"/>
    <w:rsid w:val="00A80133"/>
    <w:rsid w:val="00A81A12"/>
    <w:rsid w:val="00A820D1"/>
    <w:rsid w:val="00A823FF"/>
    <w:rsid w:val="00A83C0C"/>
    <w:rsid w:val="00A91475"/>
    <w:rsid w:val="00A92F2A"/>
    <w:rsid w:val="00A9671A"/>
    <w:rsid w:val="00AA09CF"/>
    <w:rsid w:val="00AA0B58"/>
    <w:rsid w:val="00AA1240"/>
    <w:rsid w:val="00AA1B88"/>
    <w:rsid w:val="00AA2CE7"/>
    <w:rsid w:val="00AB385B"/>
    <w:rsid w:val="00AB72C9"/>
    <w:rsid w:val="00AC392D"/>
    <w:rsid w:val="00AC3D29"/>
    <w:rsid w:val="00AC6378"/>
    <w:rsid w:val="00AD2A64"/>
    <w:rsid w:val="00AD74A9"/>
    <w:rsid w:val="00AE3653"/>
    <w:rsid w:val="00AE4CC3"/>
    <w:rsid w:val="00AE6837"/>
    <w:rsid w:val="00B00F92"/>
    <w:rsid w:val="00B0524A"/>
    <w:rsid w:val="00B07C35"/>
    <w:rsid w:val="00B10817"/>
    <w:rsid w:val="00B10B50"/>
    <w:rsid w:val="00B1154D"/>
    <w:rsid w:val="00B122B4"/>
    <w:rsid w:val="00B2325A"/>
    <w:rsid w:val="00B237DD"/>
    <w:rsid w:val="00B26A17"/>
    <w:rsid w:val="00B3611A"/>
    <w:rsid w:val="00B43250"/>
    <w:rsid w:val="00B43296"/>
    <w:rsid w:val="00B4482F"/>
    <w:rsid w:val="00B4783B"/>
    <w:rsid w:val="00B51DC3"/>
    <w:rsid w:val="00B53E96"/>
    <w:rsid w:val="00B56D1E"/>
    <w:rsid w:val="00B603F8"/>
    <w:rsid w:val="00B6406A"/>
    <w:rsid w:val="00B64933"/>
    <w:rsid w:val="00B664DD"/>
    <w:rsid w:val="00B70ED3"/>
    <w:rsid w:val="00B7495A"/>
    <w:rsid w:val="00B7651A"/>
    <w:rsid w:val="00B80BB1"/>
    <w:rsid w:val="00B83CEA"/>
    <w:rsid w:val="00B905E7"/>
    <w:rsid w:val="00B937B8"/>
    <w:rsid w:val="00B93AD2"/>
    <w:rsid w:val="00BB3162"/>
    <w:rsid w:val="00BB6DC8"/>
    <w:rsid w:val="00BC0D4F"/>
    <w:rsid w:val="00BC13CB"/>
    <w:rsid w:val="00BC6EFB"/>
    <w:rsid w:val="00BD390B"/>
    <w:rsid w:val="00BD481C"/>
    <w:rsid w:val="00BE4B70"/>
    <w:rsid w:val="00BE73B4"/>
    <w:rsid w:val="00BF1209"/>
    <w:rsid w:val="00BF15A1"/>
    <w:rsid w:val="00C043F2"/>
    <w:rsid w:val="00C06B86"/>
    <w:rsid w:val="00C14C08"/>
    <w:rsid w:val="00C153DD"/>
    <w:rsid w:val="00C21270"/>
    <w:rsid w:val="00C22E55"/>
    <w:rsid w:val="00C25C16"/>
    <w:rsid w:val="00C306F5"/>
    <w:rsid w:val="00C44B41"/>
    <w:rsid w:val="00C450A1"/>
    <w:rsid w:val="00C456E6"/>
    <w:rsid w:val="00C45A80"/>
    <w:rsid w:val="00C50ABD"/>
    <w:rsid w:val="00C53392"/>
    <w:rsid w:val="00C56211"/>
    <w:rsid w:val="00C77C73"/>
    <w:rsid w:val="00C840AA"/>
    <w:rsid w:val="00C84600"/>
    <w:rsid w:val="00C908BD"/>
    <w:rsid w:val="00CA02CE"/>
    <w:rsid w:val="00CA2387"/>
    <w:rsid w:val="00CA60BE"/>
    <w:rsid w:val="00CB11FB"/>
    <w:rsid w:val="00CB2486"/>
    <w:rsid w:val="00CB29AF"/>
    <w:rsid w:val="00CB3DD2"/>
    <w:rsid w:val="00CB6756"/>
    <w:rsid w:val="00CC416D"/>
    <w:rsid w:val="00CC4320"/>
    <w:rsid w:val="00CC5FD4"/>
    <w:rsid w:val="00CD32E5"/>
    <w:rsid w:val="00CD72EB"/>
    <w:rsid w:val="00CD7F65"/>
    <w:rsid w:val="00CE1C18"/>
    <w:rsid w:val="00CE3E7A"/>
    <w:rsid w:val="00CE581D"/>
    <w:rsid w:val="00CF6CCD"/>
    <w:rsid w:val="00D00E6B"/>
    <w:rsid w:val="00D02829"/>
    <w:rsid w:val="00D24A85"/>
    <w:rsid w:val="00D268F4"/>
    <w:rsid w:val="00D26D40"/>
    <w:rsid w:val="00D30E8F"/>
    <w:rsid w:val="00D33281"/>
    <w:rsid w:val="00D40BB6"/>
    <w:rsid w:val="00D41464"/>
    <w:rsid w:val="00D41711"/>
    <w:rsid w:val="00D459DA"/>
    <w:rsid w:val="00D46870"/>
    <w:rsid w:val="00D507AE"/>
    <w:rsid w:val="00D515D3"/>
    <w:rsid w:val="00D56647"/>
    <w:rsid w:val="00D578A8"/>
    <w:rsid w:val="00D6176B"/>
    <w:rsid w:val="00D618EA"/>
    <w:rsid w:val="00D657B3"/>
    <w:rsid w:val="00D71056"/>
    <w:rsid w:val="00D717FC"/>
    <w:rsid w:val="00D71C20"/>
    <w:rsid w:val="00D726B6"/>
    <w:rsid w:val="00D76C1E"/>
    <w:rsid w:val="00D76DC0"/>
    <w:rsid w:val="00D76E03"/>
    <w:rsid w:val="00D80140"/>
    <w:rsid w:val="00D841FB"/>
    <w:rsid w:val="00D863D7"/>
    <w:rsid w:val="00D86683"/>
    <w:rsid w:val="00D86CAE"/>
    <w:rsid w:val="00D93B08"/>
    <w:rsid w:val="00D95E82"/>
    <w:rsid w:val="00D964FC"/>
    <w:rsid w:val="00DA217F"/>
    <w:rsid w:val="00DA2851"/>
    <w:rsid w:val="00DA3D1F"/>
    <w:rsid w:val="00DA6B2A"/>
    <w:rsid w:val="00DB664F"/>
    <w:rsid w:val="00DB7ECA"/>
    <w:rsid w:val="00DC28B8"/>
    <w:rsid w:val="00DC3980"/>
    <w:rsid w:val="00DC6CDB"/>
    <w:rsid w:val="00DD7EEA"/>
    <w:rsid w:val="00DE15CB"/>
    <w:rsid w:val="00DE27EA"/>
    <w:rsid w:val="00DE3A4B"/>
    <w:rsid w:val="00DE44C4"/>
    <w:rsid w:val="00DF27B9"/>
    <w:rsid w:val="00DF4900"/>
    <w:rsid w:val="00E006F8"/>
    <w:rsid w:val="00E021F9"/>
    <w:rsid w:val="00E06F7F"/>
    <w:rsid w:val="00E11BC0"/>
    <w:rsid w:val="00E126B5"/>
    <w:rsid w:val="00E13A3E"/>
    <w:rsid w:val="00E1506C"/>
    <w:rsid w:val="00E158B7"/>
    <w:rsid w:val="00E17FF0"/>
    <w:rsid w:val="00E24570"/>
    <w:rsid w:val="00E26F76"/>
    <w:rsid w:val="00E3402F"/>
    <w:rsid w:val="00E351C4"/>
    <w:rsid w:val="00E35CAE"/>
    <w:rsid w:val="00E411D1"/>
    <w:rsid w:val="00E42736"/>
    <w:rsid w:val="00E435C7"/>
    <w:rsid w:val="00E436F7"/>
    <w:rsid w:val="00E4474F"/>
    <w:rsid w:val="00E45F55"/>
    <w:rsid w:val="00E53041"/>
    <w:rsid w:val="00E53B95"/>
    <w:rsid w:val="00E56E9D"/>
    <w:rsid w:val="00E60C0C"/>
    <w:rsid w:val="00E610F4"/>
    <w:rsid w:val="00E70D5C"/>
    <w:rsid w:val="00E7338F"/>
    <w:rsid w:val="00E75CC4"/>
    <w:rsid w:val="00E76244"/>
    <w:rsid w:val="00E85A59"/>
    <w:rsid w:val="00E86FB4"/>
    <w:rsid w:val="00E91BEC"/>
    <w:rsid w:val="00E92C92"/>
    <w:rsid w:val="00EA0590"/>
    <w:rsid w:val="00EA18F4"/>
    <w:rsid w:val="00EA1EED"/>
    <w:rsid w:val="00EA3270"/>
    <w:rsid w:val="00EA3ED2"/>
    <w:rsid w:val="00EA4FB4"/>
    <w:rsid w:val="00EB4931"/>
    <w:rsid w:val="00EB6E35"/>
    <w:rsid w:val="00EC3659"/>
    <w:rsid w:val="00EC5BB1"/>
    <w:rsid w:val="00EC7462"/>
    <w:rsid w:val="00EC7A97"/>
    <w:rsid w:val="00ED0BE8"/>
    <w:rsid w:val="00EE05E1"/>
    <w:rsid w:val="00EE068D"/>
    <w:rsid w:val="00EE75EF"/>
    <w:rsid w:val="00EF226D"/>
    <w:rsid w:val="00EF57C1"/>
    <w:rsid w:val="00EF5BB5"/>
    <w:rsid w:val="00F05D4A"/>
    <w:rsid w:val="00F0720B"/>
    <w:rsid w:val="00F07887"/>
    <w:rsid w:val="00F1394F"/>
    <w:rsid w:val="00F1474A"/>
    <w:rsid w:val="00F15E5F"/>
    <w:rsid w:val="00F23EAF"/>
    <w:rsid w:val="00F255AE"/>
    <w:rsid w:val="00F25C9D"/>
    <w:rsid w:val="00F27F2B"/>
    <w:rsid w:val="00F304BD"/>
    <w:rsid w:val="00F361D8"/>
    <w:rsid w:val="00F40F95"/>
    <w:rsid w:val="00F42C40"/>
    <w:rsid w:val="00F44404"/>
    <w:rsid w:val="00F537A6"/>
    <w:rsid w:val="00F55EE2"/>
    <w:rsid w:val="00F604E6"/>
    <w:rsid w:val="00F63A18"/>
    <w:rsid w:val="00F63A45"/>
    <w:rsid w:val="00F6600B"/>
    <w:rsid w:val="00F755C2"/>
    <w:rsid w:val="00F81E81"/>
    <w:rsid w:val="00F821FD"/>
    <w:rsid w:val="00F839FC"/>
    <w:rsid w:val="00F84CBE"/>
    <w:rsid w:val="00F85933"/>
    <w:rsid w:val="00F900D9"/>
    <w:rsid w:val="00F92DFD"/>
    <w:rsid w:val="00F97C58"/>
    <w:rsid w:val="00FA07FE"/>
    <w:rsid w:val="00FA0D99"/>
    <w:rsid w:val="00FA19A4"/>
    <w:rsid w:val="00FA5387"/>
    <w:rsid w:val="00FB01AC"/>
    <w:rsid w:val="00FB25EB"/>
    <w:rsid w:val="00FB5A3E"/>
    <w:rsid w:val="00FB5C65"/>
    <w:rsid w:val="00FB5F33"/>
    <w:rsid w:val="00FB7C61"/>
    <w:rsid w:val="00FC0AF4"/>
    <w:rsid w:val="00FC451C"/>
    <w:rsid w:val="00FC5490"/>
    <w:rsid w:val="00FD4DD3"/>
    <w:rsid w:val="00FD5790"/>
    <w:rsid w:val="00FE1DBB"/>
    <w:rsid w:val="00FE4E43"/>
    <w:rsid w:val="00FE7526"/>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1C8B16A7-E665-DE43-A851-F3096E0E6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5C2"/>
    <w:rPr>
      <w:rFonts w:ascii="Times New Roman" w:eastAsia="Times New Roman" w:hAnsi="Times New Roman" w:cs="Times New Roman"/>
      <w:lang w:val="en-CA"/>
    </w:rPr>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footers">
    <w:name w:val="footers"/>
    <w:basedOn w:val="DefaultParagraphFont"/>
    <w:rsid w:val="00D46870"/>
  </w:style>
  <w:style w:type="character" w:customStyle="1" w:styleId="UnresolvedMention1">
    <w:name w:val="Unresolved Mention1"/>
    <w:basedOn w:val="DefaultParagraphFont"/>
    <w:uiPriority w:val="99"/>
    <w:semiHidden/>
    <w:unhideWhenUsed/>
    <w:rsid w:val="00FA07FE"/>
    <w:rPr>
      <w:color w:val="605E5C"/>
      <w:shd w:val="clear" w:color="auto" w:fill="E1DFDD"/>
    </w:rPr>
  </w:style>
  <w:style w:type="paragraph" w:styleId="NormalWeb">
    <w:name w:val="Normal (Web)"/>
    <w:basedOn w:val="Normal"/>
    <w:uiPriority w:val="99"/>
    <w:semiHidden/>
    <w:unhideWhenUsed/>
    <w:rsid w:val="00F304BD"/>
    <w:pPr>
      <w:spacing w:before="100" w:beforeAutospacing="1" w:after="100" w:afterAutospacing="1"/>
    </w:pPr>
  </w:style>
  <w:style w:type="paragraph" w:customStyle="1" w:styleId="spacey">
    <w:name w:val="spacey"/>
    <w:basedOn w:val="Normal"/>
    <w:rsid w:val="00A9671A"/>
    <w:pPr>
      <w:spacing w:before="100" w:beforeAutospacing="1" w:after="100" w:afterAutospacing="1"/>
    </w:pPr>
  </w:style>
  <w:style w:type="paragraph" w:styleId="Bibliography">
    <w:name w:val="Bibliography"/>
    <w:basedOn w:val="Normal"/>
    <w:next w:val="Normal"/>
    <w:uiPriority w:val="37"/>
    <w:unhideWhenUsed/>
    <w:rsid w:val="00C06B86"/>
    <w:pPr>
      <w:tabs>
        <w:tab w:val="left" w:pos="500"/>
      </w:tabs>
      <w:spacing w:after="240"/>
      <w:ind w:left="504" w:hanging="504"/>
    </w:pPr>
  </w:style>
  <w:style w:type="paragraph" w:styleId="Revision">
    <w:name w:val="Revision"/>
    <w:hidden/>
    <w:uiPriority w:val="99"/>
    <w:semiHidden/>
    <w:rsid w:val="00925DA3"/>
    <w:rPr>
      <w:rFonts w:ascii="Times New Roman" w:eastAsia="Times New Roman" w:hAnsi="Times New Roman" w:cs="Times New Roman"/>
      <w:lang w:val="en-CA"/>
    </w:rPr>
  </w:style>
  <w:style w:type="paragraph" w:customStyle="1" w:styleId="c-bibliographic-informationcitation">
    <w:name w:val="c-bibliographic-information__citation"/>
    <w:basedOn w:val="Normal"/>
    <w:rsid w:val="00F604E6"/>
    <w:pPr>
      <w:spacing w:before="100" w:beforeAutospacing="1" w:after="100" w:afterAutospacing="1"/>
    </w:pPr>
  </w:style>
  <w:style w:type="character" w:customStyle="1" w:styleId="dbname">
    <w:name w:val="dbname"/>
    <w:basedOn w:val="DefaultParagraphFont"/>
    <w:rsid w:val="008D48FE"/>
  </w:style>
  <w:style w:type="character" w:customStyle="1" w:styleId="dbdate">
    <w:name w:val="dbdate"/>
    <w:basedOn w:val="DefaultParagraphFont"/>
    <w:rsid w:val="008D48FE"/>
  </w:style>
  <w:style w:type="paragraph" w:styleId="Header">
    <w:name w:val="header"/>
    <w:basedOn w:val="Normal"/>
    <w:link w:val="HeaderChar"/>
    <w:uiPriority w:val="99"/>
    <w:unhideWhenUsed/>
    <w:rsid w:val="00433770"/>
    <w:pPr>
      <w:tabs>
        <w:tab w:val="center" w:pos="4680"/>
        <w:tab w:val="right" w:pos="9360"/>
      </w:tabs>
    </w:pPr>
  </w:style>
  <w:style w:type="character" w:customStyle="1" w:styleId="HeaderChar">
    <w:name w:val="Header Char"/>
    <w:basedOn w:val="DefaultParagraphFont"/>
    <w:link w:val="Header"/>
    <w:uiPriority w:val="99"/>
    <w:rsid w:val="00433770"/>
    <w:rPr>
      <w:rFonts w:ascii="Times New Roman" w:eastAsia="Times New Roman" w:hAnsi="Times New Roman" w:cs="Times New Roman"/>
      <w:lang w:val="en-CA"/>
    </w:rPr>
  </w:style>
  <w:style w:type="paragraph" w:styleId="Footer">
    <w:name w:val="footer"/>
    <w:basedOn w:val="Normal"/>
    <w:link w:val="FooterChar"/>
    <w:uiPriority w:val="99"/>
    <w:unhideWhenUsed/>
    <w:rsid w:val="00433770"/>
    <w:pPr>
      <w:tabs>
        <w:tab w:val="center" w:pos="4680"/>
        <w:tab w:val="right" w:pos="9360"/>
      </w:tabs>
    </w:pPr>
  </w:style>
  <w:style w:type="character" w:customStyle="1" w:styleId="FooterChar">
    <w:name w:val="Footer Char"/>
    <w:basedOn w:val="DefaultParagraphFont"/>
    <w:link w:val="Footer"/>
    <w:uiPriority w:val="99"/>
    <w:rsid w:val="00433770"/>
    <w:rPr>
      <w:rFonts w:ascii="Times New Roman" w:eastAsia="Times New Roman" w:hAnsi="Times New Roman" w:cs="Times New Roman"/>
      <w:lang w:val="en-CA"/>
    </w:rPr>
  </w:style>
  <w:style w:type="character" w:styleId="UnresolvedMention">
    <w:name w:val="Unresolved Mention"/>
    <w:basedOn w:val="DefaultParagraphFont"/>
    <w:uiPriority w:val="99"/>
    <w:semiHidden/>
    <w:unhideWhenUsed/>
    <w:rsid w:val="002939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7915432">
      <w:bodyDiv w:val="1"/>
      <w:marLeft w:val="0"/>
      <w:marRight w:val="0"/>
      <w:marTop w:val="0"/>
      <w:marBottom w:val="0"/>
      <w:divBdr>
        <w:top w:val="none" w:sz="0" w:space="0" w:color="auto"/>
        <w:left w:val="none" w:sz="0" w:space="0" w:color="auto"/>
        <w:bottom w:val="none" w:sz="0" w:space="0" w:color="auto"/>
        <w:right w:val="none" w:sz="0" w:space="0" w:color="auto"/>
      </w:divBdr>
    </w:div>
    <w:div w:id="141235793">
      <w:bodyDiv w:val="1"/>
      <w:marLeft w:val="0"/>
      <w:marRight w:val="0"/>
      <w:marTop w:val="0"/>
      <w:marBottom w:val="0"/>
      <w:divBdr>
        <w:top w:val="none" w:sz="0" w:space="0" w:color="auto"/>
        <w:left w:val="none" w:sz="0" w:space="0" w:color="auto"/>
        <w:bottom w:val="none" w:sz="0" w:space="0" w:color="auto"/>
        <w:right w:val="none" w:sz="0" w:space="0" w:color="auto"/>
      </w:divBdr>
    </w:div>
    <w:div w:id="329984830">
      <w:bodyDiv w:val="1"/>
      <w:marLeft w:val="0"/>
      <w:marRight w:val="0"/>
      <w:marTop w:val="0"/>
      <w:marBottom w:val="0"/>
      <w:divBdr>
        <w:top w:val="none" w:sz="0" w:space="0" w:color="auto"/>
        <w:left w:val="none" w:sz="0" w:space="0" w:color="auto"/>
        <w:bottom w:val="none" w:sz="0" w:space="0" w:color="auto"/>
        <w:right w:val="none" w:sz="0" w:space="0" w:color="auto"/>
      </w:divBdr>
    </w:div>
    <w:div w:id="357395892">
      <w:bodyDiv w:val="1"/>
      <w:marLeft w:val="0"/>
      <w:marRight w:val="0"/>
      <w:marTop w:val="0"/>
      <w:marBottom w:val="0"/>
      <w:divBdr>
        <w:top w:val="none" w:sz="0" w:space="0" w:color="auto"/>
        <w:left w:val="none" w:sz="0" w:space="0" w:color="auto"/>
        <w:bottom w:val="none" w:sz="0" w:space="0" w:color="auto"/>
        <w:right w:val="none" w:sz="0" w:space="0" w:color="auto"/>
      </w:divBdr>
    </w:div>
    <w:div w:id="361899390">
      <w:bodyDiv w:val="1"/>
      <w:marLeft w:val="0"/>
      <w:marRight w:val="0"/>
      <w:marTop w:val="0"/>
      <w:marBottom w:val="0"/>
      <w:divBdr>
        <w:top w:val="none" w:sz="0" w:space="0" w:color="auto"/>
        <w:left w:val="none" w:sz="0" w:space="0" w:color="auto"/>
        <w:bottom w:val="none" w:sz="0" w:space="0" w:color="auto"/>
        <w:right w:val="none" w:sz="0" w:space="0" w:color="auto"/>
      </w:divBdr>
    </w:div>
    <w:div w:id="364600234">
      <w:bodyDiv w:val="1"/>
      <w:marLeft w:val="0"/>
      <w:marRight w:val="0"/>
      <w:marTop w:val="0"/>
      <w:marBottom w:val="0"/>
      <w:divBdr>
        <w:top w:val="none" w:sz="0" w:space="0" w:color="auto"/>
        <w:left w:val="none" w:sz="0" w:space="0" w:color="auto"/>
        <w:bottom w:val="none" w:sz="0" w:space="0" w:color="auto"/>
        <w:right w:val="none" w:sz="0" w:space="0" w:color="auto"/>
      </w:divBdr>
    </w:div>
    <w:div w:id="369184184">
      <w:bodyDiv w:val="1"/>
      <w:marLeft w:val="0"/>
      <w:marRight w:val="0"/>
      <w:marTop w:val="0"/>
      <w:marBottom w:val="0"/>
      <w:divBdr>
        <w:top w:val="none" w:sz="0" w:space="0" w:color="auto"/>
        <w:left w:val="none" w:sz="0" w:space="0" w:color="auto"/>
        <w:bottom w:val="none" w:sz="0" w:space="0" w:color="auto"/>
        <w:right w:val="none" w:sz="0" w:space="0" w:color="auto"/>
      </w:divBdr>
    </w:div>
    <w:div w:id="399249836">
      <w:bodyDiv w:val="1"/>
      <w:marLeft w:val="0"/>
      <w:marRight w:val="0"/>
      <w:marTop w:val="0"/>
      <w:marBottom w:val="0"/>
      <w:divBdr>
        <w:top w:val="none" w:sz="0" w:space="0" w:color="auto"/>
        <w:left w:val="none" w:sz="0" w:space="0" w:color="auto"/>
        <w:bottom w:val="none" w:sz="0" w:space="0" w:color="auto"/>
        <w:right w:val="none" w:sz="0" w:space="0" w:color="auto"/>
      </w:divBdr>
    </w:div>
    <w:div w:id="446238569">
      <w:bodyDiv w:val="1"/>
      <w:marLeft w:val="0"/>
      <w:marRight w:val="0"/>
      <w:marTop w:val="0"/>
      <w:marBottom w:val="0"/>
      <w:divBdr>
        <w:top w:val="none" w:sz="0" w:space="0" w:color="auto"/>
        <w:left w:val="none" w:sz="0" w:space="0" w:color="auto"/>
        <w:bottom w:val="none" w:sz="0" w:space="0" w:color="auto"/>
        <w:right w:val="none" w:sz="0" w:space="0" w:color="auto"/>
      </w:divBdr>
    </w:div>
    <w:div w:id="545408190">
      <w:bodyDiv w:val="1"/>
      <w:marLeft w:val="0"/>
      <w:marRight w:val="0"/>
      <w:marTop w:val="0"/>
      <w:marBottom w:val="0"/>
      <w:divBdr>
        <w:top w:val="none" w:sz="0" w:space="0" w:color="auto"/>
        <w:left w:val="none" w:sz="0" w:space="0" w:color="auto"/>
        <w:bottom w:val="none" w:sz="0" w:space="0" w:color="auto"/>
        <w:right w:val="none" w:sz="0" w:space="0" w:color="auto"/>
      </w:divBdr>
    </w:div>
    <w:div w:id="573972847">
      <w:bodyDiv w:val="1"/>
      <w:marLeft w:val="0"/>
      <w:marRight w:val="0"/>
      <w:marTop w:val="0"/>
      <w:marBottom w:val="0"/>
      <w:divBdr>
        <w:top w:val="none" w:sz="0" w:space="0" w:color="auto"/>
        <w:left w:val="none" w:sz="0" w:space="0" w:color="auto"/>
        <w:bottom w:val="none" w:sz="0" w:space="0" w:color="auto"/>
        <w:right w:val="none" w:sz="0" w:space="0" w:color="auto"/>
      </w:divBdr>
    </w:div>
    <w:div w:id="632057884">
      <w:bodyDiv w:val="1"/>
      <w:marLeft w:val="0"/>
      <w:marRight w:val="0"/>
      <w:marTop w:val="0"/>
      <w:marBottom w:val="0"/>
      <w:divBdr>
        <w:top w:val="none" w:sz="0" w:space="0" w:color="auto"/>
        <w:left w:val="none" w:sz="0" w:space="0" w:color="auto"/>
        <w:bottom w:val="none" w:sz="0" w:space="0" w:color="auto"/>
        <w:right w:val="none" w:sz="0" w:space="0" w:color="auto"/>
      </w:divBdr>
    </w:div>
    <w:div w:id="641813446">
      <w:bodyDiv w:val="1"/>
      <w:marLeft w:val="0"/>
      <w:marRight w:val="0"/>
      <w:marTop w:val="0"/>
      <w:marBottom w:val="0"/>
      <w:divBdr>
        <w:top w:val="none" w:sz="0" w:space="0" w:color="auto"/>
        <w:left w:val="none" w:sz="0" w:space="0" w:color="auto"/>
        <w:bottom w:val="none" w:sz="0" w:space="0" w:color="auto"/>
        <w:right w:val="none" w:sz="0" w:space="0" w:color="auto"/>
      </w:divBdr>
    </w:div>
    <w:div w:id="666909658">
      <w:bodyDiv w:val="1"/>
      <w:marLeft w:val="0"/>
      <w:marRight w:val="0"/>
      <w:marTop w:val="0"/>
      <w:marBottom w:val="0"/>
      <w:divBdr>
        <w:top w:val="none" w:sz="0" w:space="0" w:color="auto"/>
        <w:left w:val="none" w:sz="0" w:space="0" w:color="auto"/>
        <w:bottom w:val="none" w:sz="0" w:space="0" w:color="auto"/>
        <w:right w:val="none" w:sz="0" w:space="0" w:color="auto"/>
      </w:divBdr>
    </w:div>
    <w:div w:id="675303198">
      <w:bodyDiv w:val="1"/>
      <w:marLeft w:val="0"/>
      <w:marRight w:val="0"/>
      <w:marTop w:val="0"/>
      <w:marBottom w:val="0"/>
      <w:divBdr>
        <w:top w:val="none" w:sz="0" w:space="0" w:color="auto"/>
        <w:left w:val="none" w:sz="0" w:space="0" w:color="auto"/>
        <w:bottom w:val="none" w:sz="0" w:space="0" w:color="auto"/>
        <w:right w:val="none" w:sz="0" w:space="0" w:color="auto"/>
      </w:divBdr>
    </w:div>
    <w:div w:id="694577526">
      <w:bodyDiv w:val="1"/>
      <w:marLeft w:val="0"/>
      <w:marRight w:val="0"/>
      <w:marTop w:val="0"/>
      <w:marBottom w:val="0"/>
      <w:divBdr>
        <w:top w:val="none" w:sz="0" w:space="0" w:color="auto"/>
        <w:left w:val="none" w:sz="0" w:space="0" w:color="auto"/>
        <w:bottom w:val="none" w:sz="0" w:space="0" w:color="auto"/>
        <w:right w:val="none" w:sz="0" w:space="0" w:color="auto"/>
      </w:divBdr>
    </w:div>
    <w:div w:id="704059334">
      <w:bodyDiv w:val="1"/>
      <w:marLeft w:val="0"/>
      <w:marRight w:val="0"/>
      <w:marTop w:val="0"/>
      <w:marBottom w:val="0"/>
      <w:divBdr>
        <w:top w:val="none" w:sz="0" w:space="0" w:color="auto"/>
        <w:left w:val="none" w:sz="0" w:space="0" w:color="auto"/>
        <w:bottom w:val="none" w:sz="0" w:space="0" w:color="auto"/>
        <w:right w:val="none" w:sz="0" w:space="0" w:color="auto"/>
      </w:divBdr>
    </w:div>
    <w:div w:id="729111683">
      <w:bodyDiv w:val="1"/>
      <w:marLeft w:val="0"/>
      <w:marRight w:val="0"/>
      <w:marTop w:val="0"/>
      <w:marBottom w:val="0"/>
      <w:divBdr>
        <w:top w:val="none" w:sz="0" w:space="0" w:color="auto"/>
        <w:left w:val="none" w:sz="0" w:space="0" w:color="auto"/>
        <w:bottom w:val="none" w:sz="0" w:space="0" w:color="auto"/>
        <w:right w:val="none" w:sz="0" w:space="0" w:color="auto"/>
      </w:divBdr>
    </w:div>
    <w:div w:id="983656305">
      <w:bodyDiv w:val="1"/>
      <w:marLeft w:val="0"/>
      <w:marRight w:val="0"/>
      <w:marTop w:val="0"/>
      <w:marBottom w:val="0"/>
      <w:divBdr>
        <w:top w:val="none" w:sz="0" w:space="0" w:color="auto"/>
        <w:left w:val="none" w:sz="0" w:space="0" w:color="auto"/>
        <w:bottom w:val="none" w:sz="0" w:space="0" w:color="auto"/>
        <w:right w:val="none" w:sz="0" w:space="0" w:color="auto"/>
      </w:divBdr>
    </w:div>
    <w:div w:id="992097729">
      <w:bodyDiv w:val="1"/>
      <w:marLeft w:val="0"/>
      <w:marRight w:val="0"/>
      <w:marTop w:val="0"/>
      <w:marBottom w:val="0"/>
      <w:divBdr>
        <w:top w:val="none" w:sz="0" w:space="0" w:color="auto"/>
        <w:left w:val="none" w:sz="0" w:space="0" w:color="auto"/>
        <w:bottom w:val="none" w:sz="0" w:space="0" w:color="auto"/>
        <w:right w:val="none" w:sz="0" w:space="0" w:color="auto"/>
      </w:divBdr>
    </w:div>
    <w:div w:id="994145410">
      <w:bodyDiv w:val="1"/>
      <w:marLeft w:val="0"/>
      <w:marRight w:val="0"/>
      <w:marTop w:val="0"/>
      <w:marBottom w:val="0"/>
      <w:divBdr>
        <w:top w:val="none" w:sz="0" w:space="0" w:color="auto"/>
        <w:left w:val="none" w:sz="0" w:space="0" w:color="auto"/>
        <w:bottom w:val="none" w:sz="0" w:space="0" w:color="auto"/>
        <w:right w:val="none" w:sz="0" w:space="0" w:color="auto"/>
      </w:divBdr>
    </w:div>
    <w:div w:id="1004089609">
      <w:bodyDiv w:val="1"/>
      <w:marLeft w:val="0"/>
      <w:marRight w:val="0"/>
      <w:marTop w:val="0"/>
      <w:marBottom w:val="0"/>
      <w:divBdr>
        <w:top w:val="none" w:sz="0" w:space="0" w:color="auto"/>
        <w:left w:val="none" w:sz="0" w:space="0" w:color="auto"/>
        <w:bottom w:val="none" w:sz="0" w:space="0" w:color="auto"/>
        <w:right w:val="none" w:sz="0" w:space="0" w:color="auto"/>
      </w:divBdr>
    </w:div>
    <w:div w:id="1030883764">
      <w:bodyDiv w:val="1"/>
      <w:marLeft w:val="0"/>
      <w:marRight w:val="0"/>
      <w:marTop w:val="0"/>
      <w:marBottom w:val="0"/>
      <w:divBdr>
        <w:top w:val="none" w:sz="0" w:space="0" w:color="auto"/>
        <w:left w:val="none" w:sz="0" w:space="0" w:color="auto"/>
        <w:bottom w:val="none" w:sz="0" w:space="0" w:color="auto"/>
        <w:right w:val="none" w:sz="0" w:space="0" w:color="auto"/>
      </w:divBdr>
    </w:div>
    <w:div w:id="1073166117">
      <w:bodyDiv w:val="1"/>
      <w:marLeft w:val="0"/>
      <w:marRight w:val="0"/>
      <w:marTop w:val="0"/>
      <w:marBottom w:val="0"/>
      <w:divBdr>
        <w:top w:val="none" w:sz="0" w:space="0" w:color="auto"/>
        <w:left w:val="none" w:sz="0" w:space="0" w:color="auto"/>
        <w:bottom w:val="none" w:sz="0" w:space="0" w:color="auto"/>
        <w:right w:val="none" w:sz="0" w:space="0" w:color="auto"/>
      </w:divBdr>
    </w:div>
    <w:div w:id="1133645094">
      <w:bodyDiv w:val="1"/>
      <w:marLeft w:val="0"/>
      <w:marRight w:val="0"/>
      <w:marTop w:val="0"/>
      <w:marBottom w:val="0"/>
      <w:divBdr>
        <w:top w:val="none" w:sz="0" w:space="0" w:color="auto"/>
        <w:left w:val="none" w:sz="0" w:space="0" w:color="auto"/>
        <w:bottom w:val="none" w:sz="0" w:space="0" w:color="auto"/>
        <w:right w:val="none" w:sz="0" w:space="0" w:color="auto"/>
      </w:divBdr>
    </w:div>
    <w:div w:id="1146700522">
      <w:bodyDiv w:val="1"/>
      <w:marLeft w:val="0"/>
      <w:marRight w:val="0"/>
      <w:marTop w:val="0"/>
      <w:marBottom w:val="0"/>
      <w:divBdr>
        <w:top w:val="none" w:sz="0" w:space="0" w:color="auto"/>
        <w:left w:val="none" w:sz="0" w:space="0" w:color="auto"/>
        <w:bottom w:val="none" w:sz="0" w:space="0" w:color="auto"/>
        <w:right w:val="none" w:sz="0" w:space="0" w:color="auto"/>
      </w:divBdr>
    </w:div>
    <w:div w:id="1218398406">
      <w:bodyDiv w:val="1"/>
      <w:marLeft w:val="0"/>
      <w:marRight w:val="0"/>
      <w:marTop w:val="0"/>
      <w:marBottom w:val="0"/>
      <w:divBdr>
        <w:top w:val="none" w:sz="0" w:space="0" w:color="auto"/>
        <w:left w:val="none" w:sz="0" w:space="0" w:color="auto"/>
        <w:bottom w:val="none" w:sz="0" w:space="0" w:color="auto"/>
        <w:right w:val="none" w:sz="0" w:space="0" w:color="auto"/>
      </w:divBdr>
    </w:div>
    <w:div w:id="1233930187">
      <w:bodyDiv w:val="1"/>
      <w:marLeft w:val="0"/>
      <w:marRight w:val="0"/>
      <w:marTop w:val="0"/>
      <w:marBottom w:val="0"/>
      <w:divBdr>
        <w:top w:val="none" w:sz="0" w:space="0" w:color="auto"/>
        <w:left w:val="none" w:sz="0" w:space="0" w:color="auto"/>
        <w:bottom w:val="none" w:sz="0" w:space="0" w:color="auto"/>
        <w:right w:val="none" w:sz="0" w:space="0" w:color="auto"/>
      </w:divBdr>
    </w:div>
    <w:div w:id="1312632358">
      <w:bodyDiv w:val="1"/>
      <w:marLeft w:val="0"/>
      <w:marRight w:val="0"/>
      <w:marTop w:val="0"/>
      <w:marBottom w:val="0"/>
      <w:divBdr>
        <w:top w:val="none" w:sz="0" w:space="0" w:color="auto"/>
        <w:left w:val="none" w:sz="0" w:space="0" w:color="auto"/>
        <w:bottom w:val="none" w:sz="0" w:space="0" w:color="auto"/>
        <w:right w:val="none" w:sz="0" w:space="0" w:color="auto"/>
      </w:divBdr>
    </w:div>
    <w:div w:id="1319186560">
      <w:bodyDiv w:val="1"/>
      <w:marLeft w:val="0"/>
      <w:marRight w:val="0"/>
      <w:marTop w:val="0"/>
      <w:marBottom w:val="0"/>
      <w:divBdr>
        <w:top w:val="none" w:sz="0" w:space="0" w:color="auto"/>
        <w:left w:val="none" w:sz="0" w:space="0" w:color="auto"/>
        <w:bottom w:val="none" w:sz="0" w:space="0" w:color="auto"/>
        <w:right w:val="none" w:sz="0" w:space="0" w:color="auto"/>
      </w:divBdr>
    </w:div>
    <w:div w:id="1321301882">
      <w:bodyDiv w:val="1"/>
      <w:marLeft w:val="0"/>
      <w:marRight w:val="0"/>
      <w:marTop w:val="0"/>
      <w:marBottom w:val="0"/>
      <w:divBdr>
        <w:top w:val="none" w:sz="0" w:space="0" w:color="auto"/>
        <w:left w:val="none" w:sz="0" w:space="0" w:color="auto"/>
        <w:bottom w:val="none" w:sz="0" w:space="0" w:color="auto"/>
        <w:right w:val="none" w:sz="0" w:space="0" w:color="auto"/>
      </w:divBdr>
    </w:div>
    <w:div w:id="1331710437">
      <w:bodyDiv w:val="1"/>
      <w:marLeft w:val="0"/>
      <w:marRight w:val="0"/>
      <w:marTop w:val="0"/>
      <w:marBottom w:val="0"/>
      <w:divBdr>
        <w:top w:val="none" w:sz="0" w:space="0" w:color="auto"/>
        <w:left w:val="none" w:sz="0" w:space="0" w:color="auto"/>
        <w:bottom w:val="none" w:sz="0" w:space="0" w:color="auto"/>
        <w:right w:val="none" w:sz="0" w:space="0" w:color="auto"/>
      </w:divBdr>
    </w:div>
    <w:div w:id="1399791245">
      <w:bodyDiv w:val="1"/>
      <w:marLeft w:val="0"/>
      <w:marRight w:val="0"/>
      <w:marTop w:val="0"/>
      <w:marBottom w:val="0"/>
      <w:divBdr>
        <w:top w:val="none" w:sz="0" w:space="0" w:color="auto"/>
        <w:left w:val="none" w:sz="0" w:space="0" w:color="auto"/>
        <w:bottom w:val="none" w:sz="0" w:space="0" w:color="auto"/>
        <w:right w:val="none" w:sz="0" w:space="0" w:color="auto"/>
      </w:divBdr>
    </w:div>
    <w:div w:id="1448427065">
      <w:bodyDiv w:val="1"/>
      <w:marLeft w:val="0"/>
      <w:marRight w:val="0"/>
      <w:marTop w:val="0"/>
      <w:marBottom w:val="0"/>
      <w:divBdr>
        <w:top w:val="none" w:sz="0" w:space="0" w:color="auto"/>
        <w:left w:val="none" w:sz="0" w:space="0" w:color="auto"/>
        <w:bottom w:val="none" w:sz="0" w:space="0" w:color="auto"/>
        <w:right w:val="none" w:sz="0" w:space="0" w:color="auto"/>
      </w:divBdr>
    </w:div>
    <w:div w:id="1544251224">
      <w:bodyDiv w:val="1"/>
      <w:marLeft w:val="0"/>
      <w:marRight w:val="0"/>
      <w:marTop w:val="0"/>
      <w:marBottom w:val="0"/>
      <w:divBdr>
        <w:top w:val="none" w:sz="0" w:space="0" w:color="auto"/>
        <w:left w:val="none" w:sz="0" w:space="0" w:color="auto"/>
        <w:bottom w:val="none" w:sz="0" w:space="0" w:color="auto"/>
        <w:right w:val="none" w:sz="0" w:space="0" w:color="auto"/>
      </w:divBdr>
      <w:divsChild>
        <w:div w:id="163440920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83835004">
              <w:marLeft w:val="0"/>
              <w:marRight w:val="0"/>
              <w:marTop w:val="0"/>
              <w:marBottom w:val="0"/>
              <w:divBdr>
                <w:top w:val="none" w:sz="0" w:space="0" w:color="auto"/>
                <w:left w:val="none" w:sz="0" w:space="0" w:color="auto"/>
                <w:bottom w:val="none" w:sz="0" w:space="0" w:color="auto"/>
                <w:right w:val="none" w:sz="0" w:space="0" w:color="auto"/>
              </w:divBdr>
              <w:divsChild>
                <w:div w:id="754936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685602">
      <w:bodyDiv w:val="1"/>
      <w:marLeft w:val="0"/>
      <w:marRight w:val="0"/>
      <w:marTop w:val="0"/>
      <w:marBottom w:val="0"/>
      <w:divBdr>
        <w:top w:val="none" w:sz="0" w:space="0" w:color="auto"/>
        <w:left w:val="none" w:sz="0" w:space="0" w:color="auto"/>
        <w:bottom w:val="none" w:sz="0" w:space="0" w:color="auto"/>
        <w:right w:val="none" w:sz="0" w:space="0" w:color="auto"/>
      </w:divBdr>
    </w:div>
    <w:div w:id="1683237124">
      <w:bodyDiv w:val="1"/>
      <w:marLeft w:val="0"/>
      <w:marRight w:val="0"/>
      <w:marTop w:val="0"/>
      <w:marBottom w:val="0"/>
      <w:divBdr>
        <w:top w:val="none" w:sz="0" w:space="0" w:color="auto"/>
        <w:left w:val="none" w:sz="0" w:space="0" w:color="auto"/>
        <w:bottom w:val="none" w:sz="0" w:space="0" w:color="auto"/>
        <w:right w:val="none" w:sz="0" w:space="0" w:color="auto"/>
      </w:divBdr>
    </w:div>
    <w:div w:id="1750272031">
      <w:bodyDiv w:val="1"/>
      <w:marLeft w:val="0"/>
      <w:marRight w:val="0"/>
      <w:marTop w:val="0"/>
      <w:marBottom w:val="0"/>
      <w:divBdr>
        <w:top w:val="none" w:sz="0" w:space="0" w:color="auto"/>
        <w:left w:val="none" w:sz="0" w:space="0" w:color="auto"/>
        <w:bottom w:val="none" w:sz="0" w:space="0" w:color="auto"/>
        <w:right w:val="none" w:sz="0" w:space="0" w:color="auto"/>
      </w:divBdr>
    </w:div>
    <w:div w:id="1785610697">
      <w:bodyDiv w:val="1"/>
      <w:marLeft w:val="0"/>
      <w:marRight w:val="0"/>
      <w:marTop w:val="0"/>
      <w:marBottom w:val="0"/>
      <w:divBdr>
        <w:top w:val="none" w:sz="0" w:space="0" w:color="auto"/>
        <w:left w:val="none" w:sz="0" w:space="0" w:color="auto"/>
        <w:bottom w:val="none" w:sz="0" w:space="0" w:color="auto"/>
        <w:right w:val="none" w:sz="0" w:space="0" w:color="auto"/>
      </w:divBdr>
    </w:div>
    <w:div w:id="1918981714">
      <w:bodyDiv w:val="1"/>
      <w:marLeft w:val="0"/>
      <w:marRight w:val="0"/>
      <w:marTop w:val="0"/>
      <w:marBottom w:val="0"/>
      <w:divBdr>
        <w:top w:val="none" w:sz="0" w:space="0" w:color="auto"/>
        <w:left w:val="none" w:sz="0" w:space="0" w:color="auto"/>
        <w:bottom w:val="none" w:sz="0" w:space="0" w:color="auto"/>
        <w:right w:val="none" w:sz="0" w:space="0" w:color="auto"/>
      </w:divBdr>
    </w:div>
    <w:div w:id="1957715662">
      <w:bodyDiv w:val="1"/>
      <w:marLeft w:val="0"/>
      <w:marRight w:val="0"/>
      <w:marTop w:val="0"/>
      <w:marBottom w:val="0"/>
      <w:divBdr>
        <w:top w:val="none" w:sz="0" w:space="0" w:color="auto"/>
        <w:left w:val="none" w:sz="0" w:space="0" w:color="auto"/>
        <w:bottom w:val="none" w:sz="0" w:space="0" w:color="auto"/>
        <w:right w:val="none" w:sz="0" w:space="0" w:color="auto"/>
      </w:divBdr>
    </w:div>
    <w:div w:id="1985500924">
      <w:bodyDiv w:val="1"/>
      <w:marLeft w:val="0"/>
      <w:marRight w:val="0"/>
      <w:marTop w:val="0"/>
      <w:marBottom w:val="0"/>
      <w:divBdr>
        <w:top w:val="none" w:sz="0" w:space="0" w:color="auto"/>
        <w:left w:val="none" w:sz="0" w:space="0" w:color="auto"/>
        <w:bottom w:val="none" w:sz="0" w:space="0" w:color="auto"/>
        <w:right w:val="none" w:sz="0" w:space="0" w:color="auto"/>
      </w:divBdr>
    </w:div>
    <w:div w:id="2006669631">
      <w:bodyDiv w:val="1"/>
      <w:marLeft w:val="0"/>
      <w:marRight w:val="0"/>
      <w:marTop w:val="0"/>
      <w:marBottom w:val="0"/>
      <w:divBdr>
        <w:top w:val="none" w:sz="0" w:space="0" w:color="auto"/>
        <w:left w:val="none" w:sz="0" w:space="0" w:color="auto"/>
        <w:bottom w:val="none" w:sz="0" w:space="0" w:color="auto"/>
        <w:right w:val="none" w:sz="0" w:space="0" w:color="auto"/>
      </w:divBdr>
    </w:div>
    <w:div w:id="2107262110">
      <w:bodyDiv w:val="1"/>
      <w:marLeft w:val="0"/>
      <w:marRight w:val="0"/>
      <w:marTop w:val="0"/>
      <w:marBottom w:val="0"/>
      <w:divBdr>
        <w:top w:val="none" w:sz="0" w:space="0" w:color="auto"/>
        <w:left w:val="none" w:sz="0" w:space="0" w:color="auto"/>
        <w:bottom w:val="none" w:sz="0" w:space="0" w:color="auto"/>
        <w:right w:val="none" w:sz="0" w:space="0" w:color="auto"/>
      </w:divBdr>
    </w:div>
    <w:div w:id="21113875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1D377D-6103-A944-B56A-42F5853BE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710</Words>
  <Characters>15448</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Jamie Fujioka</cp:lastModifiedBy>
  <cp:revision>4</cp:revision>
  <dcterms:created xsi:type="dcterms:W3CDTF">2020-07-25T00:30:00Z</dcterms:created>
  <dcterms:modified xsi:type="dcterms:W3CDTF">2020-07-25T0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eZf01EVi"/&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 name="dontAskDelayCitationUpdates" value="true"/&gt;&lt;/prefs&gt;&lt;/data&gt;</vt:lpwstr>
  </property>
</Properties>
</file>